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8F97E3">
      <w:pPr>
        <w:rPr>
          <w:rFonts w:hint="default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x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 language code for machine learning models.</w:t>
      </w:r>
    </w:p>
    <w:p w14:paraId="22C6F2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NOM</w:t>
      </w:r>
      <w:bookmarkStart w:id="0" w:name="_GoBack"/>
      <w:bookmarkEnd w:id="0"/>
    </w:p>
    <w:p w14:paraId="79B798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路径</w:t>
      </w:r>
    </w:p>
    <w:p w14:paraId="761DF5E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Hmisc)</w:t>
      </w:r>
    </w:p>
    <w:p w14:paraId="7633A7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rid)</w:t>
      </w:r>
    </w:p>
    <w:p w14:paraId="48F076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lattice)</w:t>
      </w:r>
    </w:p>
    <w:p w14:paraId="2AA7FD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Formula)</w:t>
      </w:r>
    </w:p>
    <w:p w14:paraId="71C9DC7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lot2)</w:t>
      </w:r>
    </w:p>
    <w:p w14:paraId="4D3A7A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</w:t>
      </w:r>
      <w:r>
        <w:rPr>
          <w:rFonts w:hint="default" w:ascii="Times New Roman" w:hAnsi="Times New Roman" w:cs="Times New Roman"/>
          <w:lang w:eastAsia="zh-CN"/>
        </w:rPr>
        <w:t>E:\\NSCLC\\</w:t>
      </w:r>
      <w:r>
        <w:rPr>
          <w:rFonts w:hint="default" w:ascii="Times New Roman" w:hAnsi="Times New Roman" w:cs="Times New Roman"/>
        </w:rPr>
        <w:t>7 nomgram")</w:t>
      </w:r>
    </w:p>
    <w:p w14:paraId="2A4B55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加载安装包</w:t>
      </w:r>
    </w:p>
    <w:p w14:paraId="443F70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"rms")</w:t>
      </w:r>
    </w:p>
    <w:p w14:paraId="0FAB43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foreign)</w:t>
      </w:r>
    </w:p>
    <w:p w14:paraId="18FE22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survival)</w:t>
      </w:r>
    </w:p>
    <w:p w14:paraId="46BEC4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读取数据-改为自己的数据</w:t>
      </w:r>
    </w:p>
    <w:p w14:paraId="314EBC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r&lt;-read.table("NSCLC.txt",header=T,sep="\t")</w:t>
      </w:r>
    </w:p>
    <w:p w14:paraId="0D9F6D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d &lt;- datadist(seer) </w:t>
      </w:r>
    </w:p>
    <w:p w14:paraId="22D5C0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ons(datadist="dd")</w:t>
      </w:r>
    </w:p>
    <w:p w14:paraId="10F5A1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将数据集分为训练集和测试集,比例为7:3</w:t>
      </w:r>
    </w:p>
    <w:p w14:paraId="2FF480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.seed(123)</w:t>
      </w:r>
    </w:p>
    <w:p w14:paraId="7AC95B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sub = sample(nrow(seer),7/10*nrow(seer))</w:t>
      </w:r>
    </w:p>
    <w:p w14:paraId="0632E3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= seer[train_sub,]</w:t>
      </w:r>
    </w:p>
    <w:p w14:paraId="37FB1F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_data= seer[-train_sub,]</w:t>
      </w:r>
    </w:p>
    <w:p w14:paraId="499341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将数据转换成因子格式 </w:t>
      </w:r>
    </w:p>
    <w:p w14:paraId="708F1E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Age&lt;-factor(train_data$Age,labels=c("&lt;67","≥67"))</w:t>
      </w:r>
    </w:p>
    <w:p w14:paraId="77A562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Sex&lt;-factor(train_data$Sex,labels=c("Female","Male"))</w:t>
      </w:r>
    </w:p>
    <w:p w14:paraId="183BEC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Histologic&lt;-factor(train_data$Histologic,labels=c("LADC","LSCC","Others"))</w:t>
      </w:r>
    </w:p>
    <w:p w14:paraId="3859F0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Race&lt;-factor(train_data$Race,labels=c("White","Black","Asian or Pacific Islander","American Indian/Alaska Native"))</w:t>
      </w:r>
    </w:p>
    <w:p w14:paraId="7A339B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Site&lt;-factor(train_data$Site,labels=c("Upper lobe","Middle lobe","Lower lobe","Main bronchus","Over lung"))</w:t>
      </w:r>
    </w:p>
    <w:p w14:paraId="5D7241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Grade&lt;-factor(train_data$Grade,labels=c("I","II","III","IV","Unknown"))</w:t>
      </w:r>
    </w:p>
    <w:p w14:paraId="14C35E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T&lt;-factor(train_data$T,labels=c("T1","T2","T3","T4"))</w:t>
      </w:r>
    </w:p>
    <w:p w14:paraId="3DADB9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N&lt;-factor(train_data$N,labels=c("0","1"))</w:t>
      </w:r>
    </w:p>
    <w:p w14:paraId="6EFE7B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M&lt;-factor(train_data$M,labels=c("M0","M1"))</w:t>
      </w:r>
    </w:p>
    <w:p w14:paraId="4020A8A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Size&lt;-factor(train_data$Size,labels=c("&lt;29","≥29"))</w:t>
      </w:r>
    </w:p>
    <w:p w14:paraId="1F966B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Bone&lt;-factor(train_data$Bone,labels=c("No","Yes","Unknown"))</w:t>
      </w:r>
    </w:p>
    <w:p w14:paraId="4DFC9D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 &lt;- glm(N~Age+Sex+Histologic+Site+Grade+T+M+Size+Bone,data=train_data,family = binomial)  </w:t>
      </w:r>
    </w:p>
    <w:p w14:paraId="294071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rms)#建模包</w:t>
      </w:r>
    </w:p>
    <w:p w14:paraId="32731D2C">
      <w:pPr>
        <w:rPr>
          <w:rFonts w:hint="default" w:ascii="Times New Roman" w:hAnsi="Times New Roman" w:cs="Times New Roman"/>
        </w:rPr>
      </w:pPr>
    </w:p>
    <w:p w14:paraId="6B31DD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 &lt;- predict(m, train_data)</w:t>
      </w:r>
    </w:p>
    <w:p w14:paraId="37F10F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_prob &lt;- predictions  # 模型预测的概率（可以是预测概率、分数或类别标签）</w:t>
      </w:r>
    </w:p>
    <w:p w14:paraId="4B0D11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ual &lt;- train_data$N</w:t>
      </w:r>
    </w:p>
    <w:p w14:paraId="089041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 &lt;- ifelse(predicted_prob &gt;= 0.5, 1, 0)</w:t>
      </w:r>
    </w:p>
    <w:p w14:paraId="4EC8C9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混淆矩阵</w:t>
      </w:r>
    </w:p>
    <w:p w14:paraId="121D8F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_matrix &lt;- table(predicted, actual)</w:t>
      </w:r>
    </w:p>
    <w:p w14:paraId="7DBA4950">
      <w:pPr>
        <w:rPr>
          <w:rFonts w:hint="default" w:ascii="Times New Roman" w:hAnsi="Times New Roman" w:cs="Times New Roman"/>
        </w:rPr>
      </w:pPr>
    </w:p>
    <w:p w14:paraId="241149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灵敏度（Sensitivity）</w:t>
      </w:r>
    </w:p>
    <w:p w14:paraId="523463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 &lt;- conf_matrix[2, 2] / sum(conf_matrix[2, ])</w:t>
      </w:r>
    </w:p>
    <w:p w14:paraId="6D75D80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特异度（Specificity）</w:t>
      </w:r>
    </w:p>
    <w:p w14:paraId="756D72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 &lt;- conf_matrix[1, 1] / sum(conf_matrix[1, ])</w:t>
      </w:r>
    </w:p>
    <w:p w14:paraId="3C0E5D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准确率（Accuracy）</w:t>
      </w:r>
    </w:p>
    <w:p w14:paraId="3BC323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 &lt;- sum(diag(conf_matrix)) / sum(conf_matrix)</w:t>
      </w:r>
    </w:p>
    <w:p w14:paraId="5CE198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打印结果</w:t>
      </w:r>
    </w:p>
    <w:p w14:paraId="4968D0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ensitivity:", sensitivity, "\n")</w:t>
      </w:r>
    </w:p>
    <w:p w14:paraId="085A591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pecificity:", specificity, "\n")</w:t>
      </w:r>
    </w:p>
    <w:p w14:paraId="0B489B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Accuracy:", accuracy, "\n")</w:t>
      </w:r>
    </w:p>
    <w:p w14:paraId="6E5FB77F">
      <w:pPr>
        <w:rPr>
          <w:rFonts w:hint="default" w:ascii="Times New Roman" w:hAnsi="Times New Roman" w:cs="Times New Roman"/>
        </w:rPr>
      </w:pPr>
    </w:p>
    <w:p w14:paraId="0FCEA435">
      <w:pPr>
        <w:rPr>
          <w:rFonts w:hint="default" w:ascii="Times New Roman" w:hAnsi="Times New Roman" w:cs="Times New Roman"/>
        </w:rPr>
      </w:pPr>
    </w:p>
    <w:p w14:paraId="785D12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test</w:t>
      </w:r>
    </w:p>
    <w:p w14:paraId="6EF85F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 &lt;- predict(m, test_data)</w:t>
      </w:r>
    </w:p>
    <w:p w14:paraId="732922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_prob &lt;- predictions  # 模型预测的概率（可以是预测概率、分数或类别标签）</w:t>
      </w:r>
    </w:p>
    <w:p w14:paraId="5B1145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ual &lt;- test_data$N</w:t>
      </w:r>
    </w:p>
    <w:p w14:paraId="7E1AE6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 &lt;- ifelse(predicted_prob &gt;= 0.5, 1, 0)</w:t>
      </w:r>
    </w:p>
    <w:p w14:paraId="65D1DF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混淆矩阵</w:t>
      </w:r>
    </w:p>
    <w:p w14:paraId="5B84DE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_matrix &lt;- table(predicted, actual)</w:t>
      </w:r>
    </w:p>
    <w:p w14:paraId="48E4E0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灵敏度（Sensitivity）</w:t>
      </w:r>
    </w:p>
    <w:p w14:paraId="02E8C8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 &lt;- conf_matrix[2, 2] / sum(conf_matrix[2, ])</w:t>
      </w:r>
    </w:p>
    <w:p w14:paraId="01A212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特异度（Specificity）</w:t>
      </w:r>
    </w:p>
    <w:p w14:paraId="523433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 &lt;- conf_matrix[1, 1] / sum(conf_matrix[1, ])</w:t>
      </w:r>
    </w:p>
    <w:p w14:paraId="5F8276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准确率（Accuracy）</w:t>
      </w:r>
    </w:p>
    <w:p w14:paraId="53B4A1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 &lt;- sum(diag(conf_matrix)) / sum(conf_matrix)</w:t>
      </w:r>
    </w:p>
    <w:p w14:paraId="47C4EF0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打印结果</w:t>
      </w:r>
    </w:p>
    <w:p w14:paraId="2DF19C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ensitivity:", sensitivity, "\n")</w:t>
      </w:r>
    </w:p>
    <w:p w14:paraId="66252B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pecificity:", specificity, "\n")</w:t>
      </w:r>
    </w:p>
    <w:p w14:paraId="39D076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Accuracy:", accuracy, "\n")</w:t>
      </w:r>
    </w:p>
    <w:p w14:paraId="04637F1A">
      <w:pPr>
        <w:rPr>
          <w:rFonts w:hint="default" w:ascii="Times New Roman" w:hAnsi="Times New Roman" w:cs="Times New Roman"/>
        </w:rPr>
      </w:pPr>
    </w:p>
    <w:p w14:paraId="29D8DC9C">
      <w:pPr>
        <w:rPr>
          <w:rFonts w:hint="default" w:ascii="Times New Roman" w:hAnsi="Times New Roman" w:cs="Times New Roman"/>
        </w:rPr>
      </w:pPr>
    </w:p>
    <w:p w14:paraId="01B2B6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m&lt;-nomogram(m,fun=plogis,lp=T,funlabel="Risk of Death")</w:t>
      </w:r>
    </w:p>
    <w:p w14:paraId="3D80C98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2列线图</w:t>
      </w:r>
    </w:p>
    <w:p w14:paraId="660C02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列线图训练组1.pdf",width=10, height=7, onefile=FALSE)</w:t>
      </w:r>
    </w:p>
    <w:p w14:paraId="5C45E5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nom,</w:t>
      </w:r>
    </w:p>
    <w:p w14:paraId="0C2EB4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1.变量与图形的占比</w:t>
      </w:r>
    </w:p>
    <w:p w14:paraId="62A58F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xfrac=0.23,</w:t>
      </w:r>
    </w:p>
    <w:p w14:paraId="1A61A5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2.变量字体加粗</w:t>
      </w:r>
    </w:p>
    <w:p w14:paraId="750D1E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cex.var=1,</w:t>
      </w:r>
    </w:p>
    <w:p w14:paraId="48B998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3.数轴：字体的大小</w:t>
      </w:r>
    </w:p>
    <w:p w14:paraId="7BF248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cex.axis=0.9,</w:t>
      </w:r>
    </w:p>
    <w:p w14:paraId="35094D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4.数轴：刻度的长度</w:t>
      </w:r>
    </w:p>
    <w:p w14:paraId="325109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tcl=-0.1,</w:t>
      </w:r>
    </w:p>
    <w:p w14:paraId="58B025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5.数轴：文字与刻度的距离</w:t>
      </w:r>
    </w:p>
    <w:p w14:paraId="00193F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lmgp=0.1,</w:t>
      </w:r>
    </w:p>
    <w:p w14:paraId="0D0B88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6.数轴：刻度下的文字，1=连续显示，2=隔一个显示一个</w:t>
      </w:r>
    </w:p>
    <w:p w14:paraId="6869A4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label.every=2,</w:t>
      </w:r>
    </w:p>
    <w:p w14:paraId="4E68A5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7.1个页面有几5个数轴(这个可以压缩行间距)</w:t>
      </w:r>
    </w:p>
    <w:p w14:paraId="6B4AD80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naxes=16,</w:t>
      </w:r>
    </w:p>
    <w:p w14:paraId="46B276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8.垂直线的颜色.</w:t>
      </w:r>
    </w:p>
    <w:p w14:paraId="2968D9E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col.grid=gray(c(0.8,0.95)),</w:t>
      </w:r>
    </w:p>
    <w:p w14:paraId="2FED2E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9.线性预测轴名字</w:t>
      </w:r>
    </w:p>
    <w:p w14:paraId="36E6CA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lplabel="Linear Predictorlp",</w:t>
      </w:r>
    </w:p>
    <w:p w14:paraId="01FE46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10变量分数名字</w:t>
      </w:r>
    </w:p>
    <w:p w14:paraId="6240EE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oints.label="Points",</w:t>
      </w:r>
    </w:p>
    <w:p w14:paraId="4B6A9C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#11总分名字</w:t>
      </w:r>
    </w:p>
    <w:p w14:paraId="1526D53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total.points.label="Total Points",</w:t>
      </w:r>
    </w:p>
    <w:p w14:paraId="277029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force.label=T)#没啥用。TRUE强制标记的每个刻度线都绘制标签，我也没研究明白</w:t>
      </w:r>
    </w:p>
    <w:p w14:paraId="7B8FCA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5461FD7C">
      <w:pPr>
        <w:rPr>
          <w:rFonts w:hint="default" w:ascii="Times New Roman" w:hAnsi="Times New Roman" w:cs="Times New Roman"/>
        </w:rPr>
      </w:pPr>
    </w:p>
    <w:p w14:paraId="3DB7DFFE">
      <w:pPr>
        <w:rPr>
          <w:rFonts w:hint="default" w:ascii="Times New Roman" w:hAnsi="Times New Roman" w:cs="Times New Roman"/>
        </w:rPr>
      </w:pPr>
    </w:p>
    <w:p w14:paraId="28EE90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十倍交叉验证+变量重要性排序</w:t>
      </w:r>
    </w:p>
    <w:p w14:paraId="236F15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caret)</w:t>
      </w:r>
    </w:p>
    <w:p w14:paraId="72FBB0E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mula.init0 &lt;- as.formula("N ~ Age+Sex+Histologic+Site+Grade+T+M+Size+Bone")</w:t>
      </w:r>
    </w:p>
    <w:p w14:paraId="36E280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rol &lt;- trainControl(method="repeatedcv",number=10,repeats=2)</w:t>
      </w:r>
    </w:p>
    <w:p w14:paraId="7FCAC8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&lt;- train(formula.init0,data=train_data,method="glm",trControl=control)</w:t>
      </w:r>
    </w:p>
    <w:p w14:paraId="646DF8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ance &lt;- varImp(model,scale=100)</w:t>
      </w:r>
    </w:p>
    <w:p w14:paraId="339A0D95">
      <w:pPr>
        <w:rPr>
          <w:rFonts w:hint="default" w:ascii="Times New Roman" w:hAnsi="Times New Roman" w:cs="Times New Roman"/>
        </w:rPr>
      </w:pPr>
    </w:p>
    <w:p w14:paraId="07C088D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p&lt;-read.table("top.txt",header=T,sep="\t")</w:t>
      </w:r>
    </w:p>
    <w:p w14:paraId="22272E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tops6贡献值.pdf", width=8, height=5, onefile=FALSE)</w:t>
      </w:r>
    </w:p>
    <w:p w14:paraId="06FC4D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gplot(top, aes(x=name, y=overall,fill=name)) + </w:t>
      </w:r>
    </w:p>
    <w:p w14:paraId="40345A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stat = "identity",fill="#00468BE5",color="#00468BE5",size=1, width = 0.5)+coord_flip()+theme_gray(base_size = 15)</w:t>
      </w:r>
    </w:p>
    <w:p w14:paraId="7C7316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7A6E7553">
      <w:pPr>
        <w:rPr>
          <w:rFonts w:hint="default" w:ascii="Times New Roman" w:hAnsi="Times New Roman" w:cs="Times New Roman"/>
        </w:rPr>
      </w:pPr>
    </w:p>
    <w:p w14:paraId="5072FB2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预测模型的概率密度函数和临床效用曲线</w:t>
      </w:r>
    </w:p>
    <w:p w14:paraId="6D26AB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data.table) </w:t>
      </w:r>
    </w:p>
    <w:p w14:paraId="784F71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ggpubr) </w:t>
      </w:r>
    </w:p>
    <w:p w14:paraId="19DCF2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pROC) </w:t>
      </w:r>
    </w:p>
    <w:p w14:paraId="564502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patchwork) </w:t>
      </w:r>
    </w:p>
    <w:p w14:paraId="077A13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eoffice)</w:t>
      </w:r>
    </w:p>
    <w:p w14:paraId="36B3941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&lt;-factor(test_data$N,labels=c("N0","N1"))</w:t>
      </w:r>
    </w:p>
    <w:p w14:paraId="412419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=data.table(value=m1,group=N)</w:t>
      </w:r>
    </w:p>
    <w:p w14:paraId="186E5F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lue=m1</w:t>
      </w:r>
    </w:p>
    <w:p w14:paraId="641C70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roup=N</w:t>
      </w:r>
    </w:p>
    <w:p w14:paraId="7F33BA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绘制ROC曲线，寻找cutoff</w:t>
      </w:r>
    </w:p>
    <w:p w14:paraId="1E4B7E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r=roc(data$group,data$value)</w:t>
      </w:r>
    </w:p>
    <w:p w14:paraId="3AF988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rr,thresholds="best",print.thres="best")</w:t>
      </w:r>
    </w:p>
    <w:p w14:paraId="5A8F5DA5">
      <w:pPr>
        <w:rPr>
          <w:rFonts w:hint="default" w:ascii="Times New Roman" w:hAnsi="Times New Roman" w:cs="Times New Roman"/>
        </w:rPr>
      </w:pPr>
    </w:p>
    <w:p w14:paraId="1AF052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rr$thresholds</w:t>
      </w:r>
    </w:p>
    <w:p w14:paraId="2CFFF7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est=0.415</w:t>
      </w:r>
    </w:p>
    <w:p w14:paraId="050A0D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根据分组生成x轴数值所对应的y轴数值列表</w:t>
      </w:r>
    </w:p>
    <w:p w14:paraId="2068B9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ata=data[,list(x=density(value)$x,y=density(value)$y),by="group"]</w:t>
      </w:r>
    </w:p>
    <w:p w14:paraId="73E27F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计算颜色所占概率</w:t>
      </w:r>
    </w:p>
    <w:p w14:paraId="61CC87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0=nrow(subset(data,group=="N0" &amp; value &lt;0.381))/nrow(subset(data,group=="N0"))</w:t>
      </w:r>
    </w:p>
    <w:p w14:paraId="30DD1D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1=nrow(subset(data,group=="N1" &amp; value &gt;0.381))/nrow(subset(data,group=="N1"))</w:t>
      </w:r>
    </w:p>
    <w:p w14:paraId="1DE885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11=paste0(100*N0,"%")</w:t>
      </w:r>
    </w:p>
    <w:p w14:paraId="59D427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11=paste0(100*N1,"%")</w:t>
      </w:r>
    </w:p>
    <w:p w14:paraId="4BD3CC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绘制概率密度图</w:t>
      </w:r>
    </w:p>
    <w:p w14:paraId="283ABD0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=ggplot(data) +</w:t>
      </w:r>
    </w:p>
    <w:p w14:paraId="2E9453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tat_density(aes(x=value,color=group),</w:t>
      </w:r>
    </w:p>
    <w:p w14:paraId="222E33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geom="line",</w:t>
      </w:r>
    </w:p>
    <w:p w14:paraId="1DAA54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position="dodge")+</w:t>
      </w:r>
    </w:p>
    <w:p w14:paraId="175C7F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color_manual(values=c("#0099B4E5","red"))+</w:t>
      </w:r>
    </w:p>
    <w:p w14:paraId="402E79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ribbon(data=subset(pdata,group=="N0" &amp; x&lt;best),</w:t>
      </w:r>
    </w:p>
    <w:p w14:paraId="4CB012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aes(x=x,ymax=y),ymin=0,fill="#0099B4E5", alpha=0.5)+</w:t>
      </w:r>
    </w:p>
    <w:p w14:paraId="4304BA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ribbon(data=subset(pdata,group=="N1" &amp; x&gt;best),</w:t>
      </w:r>
    </w:p>
    <w:p w14:paraId="1EA0BE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aes(x=x,ymax=y),ymin=0,fill="#ED0000E5", alpha=0.5)+</w:t>
      </w:r>
    </w:p>
    <w:p w14:paraId="72356B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vline(xintercept = best,linetype=15,size=1)+</w:t>
      </w:r>
    </w:p>
    <w:p w14:paraId="18DFCA7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test()+</w:t>
      </w:r>
    </w:p>
    <w:p w14:paraId="3F9D65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ale_x_continuous(limits = c(NA,max(value)))+</w:t>
      </w:r>
    </w:p>
    <w:p w14:paraId="343355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om_text(data = data.frame(x=c(median(subset(data,group=="N1")$value),</w:t>
      </w:r>
    </w:p>
    <w:p w14:paraId="04451B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  median(subset(data,group=="N0")$value)),</w:t>
      </w:r>
    </w:p>
    <w:p w14:paraId="5E4DADE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y=c(max(subset(pdata,group=="N1")$y),</w:t>
      </w:r>
    </w:p>
    <w:p w14:paraId="3A59C9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    max(subset(pdata,group=="N0")$y)),</w:t>
      </w:r>
    </w:p>
    <w:p w14:paraId="1421FC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t=c(N11,M11)),</w:t>
      </w:r>
    </w:p>
    <w:p w14:paraId="722FC5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aes(x=x,y=y,label=t))</w:t>
      </w:r>
    </w:p>
    <w:p w14:paraId="0DB636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</w:t>
      </w:r>
    </w:p>
    <w:p w14:paraId="724DFD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=ggplot(data,aes(x=value,color=group))+</w:t>
      </w:r>
    </w:p>
    <w:p w14:paraId="60E497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tat_ecdf()+</w:t>
      </w:r>
    </w:p>
    <w:p w14:paraId="19212E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vline(xintercept = best,linetype=15,size=1)+</w:t>
      </w:r>
    </w:p>
    <w:p w14:paraId="05AFB9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me_test()+scale_color_manual(values=c("#0099B4E5","red"))+</w:t>
      </w:r>
    </w:p>
    <w:p w14:paraId="1F96AF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x_continuous(limits = c(NA,max(value)))+</w:t>
      </w:r>
    </w:p>
    <w:p w14:paraId="719B8B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hline(yintercept = c(N1,1-N0),linetype=15,size=1)</w:t>
      </w:r>
    </w:p>
    <w:p w14:paraId="06BB2E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</w:t>
      </w:r>
    </w:p>
    <w:p w14:paraId="31AB26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概率密度函数和临床效用曲线0.pdf")</w:t>
      </w:r>
    </w:p>
    <w:p w14:paraId="3390BC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patchwork) </w:t>
      </w:r>
    </w:p>
    <w:p w14:paraId="7E6C5A0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+B+plot_layout(ncol = 1,guides = "collect")</w:t>
      </w:r>
    </w:p>
    <w:p w14:paraId="0A7041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5AC99120">
      <w:pPr>
        <w:rPr>
          <w:rFonts w:hint="default" w:ascii="Times New Roman" w:hAnsi="Times New Roman" w:cs="Times New Roman"/>
        </w:rPr>
      </w:pPr>
    </w:p>
    <w:p w14:paraId="7C0562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RF</w:t>
      </w:r>
    </w:p>
    <w:p w14:paraId="766061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openxlsx)</w:t>
      </w:r>
    </w:p>
    <w:p w14:paraId="605E8E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读取数据-改为自己的数据</w:t>
      </w:r>
    </w:p>
    <w:p w14:paraId="004545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</w:t>
      </w:r>
      <w:r>
        <w:rPr>
          <w:rFonts w:hint="default" w:ascii="Times New Roman" w:hAnsi="Times New Roman" w:cs="Times New Roman"/>
          <w:lang w:eastAsia="zh-CN"/>
        </w:rPr>
        <w:t>E:\\NSCLC\\</w:t>
      </w:r>
      <w:r>
        <w:rPr>
          <w:rFonts w:hint="default" w:ascii="Times New Roman" w:hAnsi="Times New Roman" w:cs="Times New Roman"/>
        </w:rPr>
        <w:t xml:space="preserve">7 </w:t>
      </w:r>
      <w:r>
        <w:rPr>
          <w:rFonts w:hint="eastAsia" w:ascii="Times New Roman" w:hAnsi="Times New Roman" w:cs="Times New Roman"/>
          <w:lang w:val="en-US" w:eastAsia="zh-CN"/>
        </w:rPr>
        <w:t>rf</w:t>
      </w:r>
      <w:r>
        <w:rPr>
          <w:rFonts w:hint="default" w:ascii="Times New Roman" w:hAnsi="Times New Roman" w:cs="Times New Roman"/>
        </w:rPr>
        <w:t>")</w:t>
      </w:r>
    </w:p>
    <w:p w14:paraId="6FD857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r&lt;-read.table("NSCLC.txt",header=T,sep="\t")</w:t>
      </w:r>
    </w:p>
    <w:p w14:paraId="7125C5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将数据集分为训练集和测试集,比例为7:3</w:t>
      </w:r>
    </w:p>
    <w:p w14:paraId="6C78E4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.seed(123)</w:t>
      </w:r>
    </w:p>
    <w:p w14:paraId="600BA6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sub = sample(nrow(seer),7/10*nrow(seer))</w:t>
      </w:r>
    </w:p>
    <w:p w14:paraId="089D27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1= seer[train_sub,]</w:t>
      </w:r>
    </w:p>
    <w:p w14:paraId="5E16F8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_data1= seer[-train_sub,]</w:t>
      </w:r>
    </w:p>
    <w:p w14:paraId="00529535">
      <w:pPr>
        <w:rPr>
          <w:rFonts w:hint="default" w:ascii="Times New Roman" w:hAnsi="Times New Roman" w:cs="Times New Roman"/>
        </w:rPr>
      </w:pPr>
    </w:p>
    <w:p w14:paraId="4F4244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randomForest)</w:t>
      </w:r>
    </w:p>
    <w:p w14:paraId="26AB7D7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数据预处理</w:t>
      </w:r>
    </w:p>
    <w:p w14:paraId="36B8F3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N = as.factor(train_data$N)</w:t>
      </w:r>
    </w:p>
    <w:p w14:paraId="232BBE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_data$N = as.factor(test_data$N)</w:t>
      </w:r>
    </w:p>
    <w:p w14:paraId="48D371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r_randomforest &lt;- randomForest(N~Site+Sex+Race+Histologic+Grade+T+M+Size+Bone+Lung+Brain,</w:t>
      </w:r>
    </w:p>
    <w:p w14:paraId="711C85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data = train_data,</w:t>
      </w:r>
    </w:p>
    <w:p w14:paraId="7F332D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ntree =500,</w:t>
      </w:r>
    </w:p>
    <w:p w14:paraId="40428C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mtry=3,</w:t>
      </w:r>
    </w:p>
    <w:p w14:paraId="3DDA37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importance=TRUE ,</w:t>
      </w:r>
    </w:p>
    <w:p w14:paraId="5C6D12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proximity=TRUE)</w:t>
      </w:r>
    </w:p>
    <w:p w14:paraId="6C50F33D">
      <w:pPr>
        <w:rPr>
          <w:rFonts w:hint="default" w:ascii="Times New Roman" w:hAnsi="Times New Roman" w:cs="Times New Roman"/>
        </w:rPr>
      </w:pPr>
    </w:p>
    <w:p w14:paraId="78DCCF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绘制模型误差与决策树关系图</w:t>
      </w:r>
    </w:p>
    <w:p w14:paraId="376884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="forest1.pdf")#width=6, height=6</w:t>
      </w:r>
    </w:p>
    <w:p w14:paraId="514C32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seer_randomforest, main="Random forest", lwd=2)</w:t>
      </w:r>
    </w:p>
    <w:p w14:paraId="1DDA377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043804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nt(seer_randomforest)#展示随机森林模型</w:t>
      </w:r>
    </w:p>
    <w:p w14:paraId="5127F083">
      <w:pPr>
        <w:rPr>
          <w:rFonts w:hint="default" w:ascii="Times New Roman" w:hAnsi="Times New Roman" w:cs="Times New Roman"/>
        </w:rPr>
      </w:pPr>
    </w:p>
    <w:p w14:paraId="57CE9C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查第一次看变量的重要性</w:t>
      </w:r>
    </w:p>
    <w:p w14:paraId="427C8E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查看第一次变量的重要性.pdf")</w:t>
      </w:r>
    </w:p>
    <w:p w14:paraId="7CFD9A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r_randomforest$importance</w:t>
      </w:r>
    </w:p>
    <w:p w14:paraId="40FFB8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rImpPlot(seer_randomforest, main = "variable importance")</w:t>
      </w:r>
    </w:p>
    <w:p w14:paraId="3BDA87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1942F170">
      <w:pPr>
        <w:rPr>
          <w:rFonts w:hint="default" w:ascii="Times New Roman" w:hAnsi="Times New Roman" w:cs="Times New Roman"/>
        </w:rPr>
      </w:pPr>
    </w:p>
    <w:p w14:paraId="367A020B">
      <w:pPr>
        <w:rPr>
          <w:rFonts w:hint="default" w:ascii="Times New Roman" w:hAnsi="Times New Roman" w:cs="Times New Roman"/>
        </w:rPr>
      </w:pPr>
    </w:p>
    <w:p w14:paraId="0D115B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找出误差最小的点</w:t>
      </w:r>
    </w:p>
    <w:p w14:paraId="519AFC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onTrees=which.min(seer_randomforest$err.rate[,1])</w:t>
      </w:r>
    </w:p>
    <w:p w14:paraId="60B999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onTrees#最好的树个数</w:t>
      </w:r>
    </w:p>
    <w:p w14:paraId="662B7F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f=randomForest(N~Site+Sex+Histologic+Race+Grade+T+M+Size+Bone, data=train_data, ntree=464)</w:t>
      </w:r>
    </w:p>
    <w:p w14:paraId="1A0F1B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ance=importance(x=rf)</w:t>
      </w:r>
    </w:p>
    <w:p w14:paraId="51E19393">
      <w:pPr>
        <w:rPr>
          <w:rFonts w:hint="default" w:ascii="Times New Roman" w:hAnsi="Times New Roman" w:cs="Times New Roman"/>
        </w:rPr>
      </w:pPr>
    </w:p>
    <w:p w14:paraId="5327FCF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查看变量的重要性</w:t>
      </w:r>
    </w:p>
    <w:p w14:paraId="3B4251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查看变量的重要性.pdf")</w:t>
      </w:r>
    </w:p>
    <w:p w14:paraId="69FF901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f$importance</w:t>
      </w:r>
    </w:p>
    <w:p w14:paraId="42D246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rImpPlot(rf, main = "variable importance")</w:t>
      </w:r>
    </w:p>
    <w:p w14:paraId="095145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61FFA348">
      <w:pPr>
        <w:rPr>
          <w:rFonts w:hint="default" w:ascii="Times New Roman" w:hAnsi="Times New Roman" w:cs="Times New Roman"/>
        </w:rPr>
      </w:pPr>
    </w:p>
    <w:p w14:paraId="4D190CC5">
      <w:pPr>
        <w:rPr>
          <w:rFonts w:hint="default" w:ascii="Times New Roman" w:hAnsi="Times New Roman" w:cs="Times New Roman"/>
        </w:rPr>
      </w:pPr>
    </w:p>
    <w:p w14:paraId="0198FF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对测试集进行预测ROC</w:t>
      </w:r>
    </w:p>
    <w:p w14:paraId="7E72DD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pROC)</w:t>
      </w:r>
    </w:p>
    <w:p w14:paraId="59E48C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1RF &lt;- predict(rf, newdata = test_data,type="prob")</w:t>
      </w:r>
    </w:p>
    <w:p w14:paraId="62C7F4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_3RF&lt;- ifelse(predicted_prob &gt;= 0.5, 1, 0)</w:t>
      </w:r>
    </w:p>
    <w:p w14:paraId="2D40A1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_3RF=prob=pred1RF [,1]</w:t>
      </w:r>
    </w:p>
    <w:p w14:paraId="49F419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RF &lt;- roc( test_data$N,pred_3RF)</w:t>
      </w:r>
    </w:p>
    <w:p w14:paraId="084657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RF</w:t>
      </w:r>
    </w:p>
    <w:p w14:paraId="420738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1RF=ci.auc(modelroc_2RF, method="bootstrap")</w:t>
      </w:r>
    </w:p>
    <w:p w14:paraId="4BCD53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VecRF=as.numeric(ci1RF)</w:t>
      </w:r>
    </w:p>
    <w:p w14:paraId="68DC87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训练集ROC曲线</w:t>
      </w:r>
    </w:p>
    <w:p w14:paraId="402718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绘制ROC曲线testRF测试.pdf")</w:t>
      </w:r>
    </w:p>
    <w:p w14:paraId="2CED96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(modelroc_2RF ,col="red",  </w:t>
      </w:r>
    </w:p>
    <w:p w14:paraId="4C92C5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int.auc=TRUE, </w:t>
      </w:r>
    </w:p>
    <w:p w14:paraId="025E94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='ROC曲线')</w:t>
      </w:r>
    </w:p>
    <w:p w14:paraId="371586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39, 0.43, paste0("95% CI: ",sprintf("%.03f",ciVecRF[1]),"-",sprintf("%.03f",ciVecRF[3])), col="blue")</w:t>
      </w:r>
    </w:p>
    <w:p w14:paraId="23BC9B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399D6E76">
      <w:pPr>
        <w:rPr>
          <w:rFonts w:hint="default" w:ascii="Times New Roman" w:hAnsi="Times New Roman" w:cs="Times New Roman"/>
        </w:rPr>
      </w:pPr>
    </w:p>
    <w:p w14:paraId="4DD0B6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对测试集进行预测ROC</w:t>
      </w:r>
    </w:p>
    <w:p w14:paraId="0C5C7C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pROC)</w:t>
      </w:r>
    </w:p>
    <w:p w14:paraId="0EBEB4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1RF &lt;- predict(rf, newdata = train_data,type="prob")</w:t>
      </w:r>
    </w:p>
    <w:p w14:paraId="40F4DE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_3RF=prob=pred1RF [,1]</w:t>
      </w:r>
    </w:p>
    <w:p w14:paraId="75B1A3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RF &lt;- roc( train_data$N,pred_3RF)</w:t>
      </w:r>
    </w:p>
    <w:p w14:paraId="246715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RF</w:t>
      </w:r>
    </w:p>
    <w:p w14:paraId="3D0256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1RF=ci.auc(modelroc_2RF, method="bootstrap")</w:t>
      </w:r>
    </w:p>
    <w:p w14:paraId="32E248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VecRF=as.numeric(ci1RF)</w:t>
      </w:r>
    </w:p>
    <w:p w14:paraId="7A0384F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训练集ROC曲线</w:t>
      </w:r>
    </w:p>
    <w:p w14:paraId="6D694A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绘制ROC曲线testRF测试.pdf")</w:t>
      </w:r>
    </w:p>
    <w:p w14:paraId="7908E2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(modelroc_2RF ,col="red",  </w:t>
      </w:r>
    </w:p>
    <w:p w14:paraId="6967BC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int.auc=TRUE, </w:t>
      </w:r>
    </w:p>
    <w:p w14:paraId="3B39B8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=ROC曲线')</w:t>
      </w:r>
    </w:p>
    <w:p w14:paraId="4A9FBA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39, 0.43, paste0("95% CI: ",sprintf("%.03f",ciVec[1]),"-",sprintf("%.03f",ciVec[3])), col="blue")</w:t>
      </w:r>
    </w:p>
    <w:p w14:paraId="19F82F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61DEBB5F">
      <w:pPr>
        <w:rPr>
          <w:rFonts w:hint="default" w:ascii="Times New Roman" w:hAnsi="Times New Roman" w:cs="Times New Roman"/>
        </w:rPr>
      </w:pPr>
    </w:p>
    <w:p w14:paraId="09F64ED7">
      <w:pPr>
        <w:rPr>
          <w:rFonts w:hint="default" w:ascii="Times New Roman" w:hAnsi="Times New Roman" w:cs="Times New Roman"/>
        </w:rPr>
      </w:pPr>
    </w:p>
    <w:p w14:paraId="16023A2E">
      <w:pPr>
        <w:rPr>
          <w:rFonts w:hint="default" w:ascii="Times New Roman" w:hAnsi="Times New Roman" w:cs="Times New Roman"/>
        </w:rPr>
      </w:pPr>
    </w:p>
    <w:p w14:paraId="5A2BE4B6">
      <w:pPr>
        <w:rPr>
          <w:rFonts w:hint="default" w:ascii="Times New Roman" w:hAnsi="Times New Roman" w:cs="Times New Roman"/>
        </w:rPr>
      </w:pPr>
    </w:p>
    <w:p w14:paraId="3E1596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caret)</w:t>
      </w:r>
    </w:p>
    <w:p w14:paraId="0267CE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十倍交叉验证</w:t>
      </w:r>
    </w:p>
    <w:p w14:paraId="3C60FF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rol &lt;- trainControl(method="repeatedcv",number=10,repeats = 2)</w:t>
      </w:r>
    </w:p>
    <w:p w14:paraId="1D66AF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mula.init0 &lt;- as.formula("N ~ .")</w:t>
      </w:r>
    </w:p>
    <w:p w14:paraId="7E20B6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&lt;- train(formula.init0,data=train_data,method="rf",trControl = control)</w:t>
      </w:r>
    </w:p>
    <w:p w14:paraId="21D4A1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ance &lt;- caret::varImp(model,scale=100)</w:t>
      </w:r>
    </w:p>
    <w:p w14:paraId="0629C30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重要性排序</w:t>
      </w:r>
    </w:p>
    <w:p w14:paraId="2A9E66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p&lt;-read.table("top.txt",header=T,sep="\t")</w:t>
      </w:r>
    </w:p>
    <w:p w14:paraId="61B8D4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tops6贡献值.pdf", width=8, height=5, onefile=FALSE)</w:t>
      </w:r>
    </w:p>
    <w:p w14:paraId="2B4A34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gplot(top, aes(x=name, y=overall,fill=name)) + </w:t>
      </w:r>
    </w:p>
    <w:p w14:paraId="3112A8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stat = "identity",fill="#ED0000E5",color="#ED0000E5",size=1, width = 0.5)+coord_flip()+theme_gray(base_size = 15)</w:t>
      </w:r>
    </w:p>
    <w:p w14:paraId="73B665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61EA7768">
      <w:pPr>
        <w:rPr>
          <w:rFonts w:hint="default" w:ascii="Times New Roman" w:hAnsi="Times New Roman" w:cs="Times New Roman"/>
        </w:rPr>
      </w:pPr>
    </w:p>
    <w:p w14:paraId="292E87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 &lt;- predict(m, train_data)</w:t>
      </w:r>
    </w:p>
    <w:p w14:paraId="4B2397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_prob &lt;- predictions  # 模型预测的概率（可以是预测概率、分数或类别标签）</w:t>
      </w:r>
    </w:p>
    <w:p w14:paraId="455855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ual &lt;- train_data$N</w:t>
      </w:r>
    </w:p>
    <w:p w14:paraId="6F51F8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 &lt;- ifelse(predicted_prob &gt;= 0.5, 1, 0)</w:t>
      </w:r>
    </w:p>
    <w:p w14:paraId="017888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混淆矩阵</w:t>
      </w:r>
    </w:p>
    <w:p w14:paraId="683F92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_matrix &lt;- table(predicted, actual)</w:t>
      </w:r>
    </w:p>
    <w:p w14:paraId="6BB5CF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灵敏度（Sensitivity）</w:t>
      </w:r>
    </w:p>
    <w:p w14:paraId="634BC4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 &lt;- conf_matrix[2, 2] / sum(conf_matrix[2, ])</w:t>
      </w:r>
    </w:p>
    <w:p w14:paraId="4D6915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特异度（Specificity）</w:t>
      </w:r>
    </w:p>
    <w:p w14:paraId="60AE79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 &lt;- conf_matrix[1, 1] / sum(conf_matrix[1, ])</w:t>
      </w:r>
    </w:p>
    <w:p w14:paraId="14F8AD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准确率（Accuracy）</w:t>
      </w:r>
    </w:p>
    <w:p w14:paraId="7E51E5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 &lt;- sum(diag(conf_matrix)) / sum(conf_matrix)</w:t>
      </w:r>
    </w:p>
    <w:p w14:paraId="21DF5D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打印结果</w:t>
      </w:r>
    </w:p>
    <w:p w14:paraId="3A3290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ensitivity:", sensitivity, "\n")</w:t>
      </w:r>
    </w:p>
    <w:p w14:paraId="76B03D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pecificity:", specificity, "\n")</w:t>
      </w:r>
    </w:p>
    <w:p w14:paraId="55B0E7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Accuracy:", accuracy, "\n")</w:t>
      </w:r>
    </w:p>
    <w:p w14:paraId="18FC3FB9">
      <w:pPr>
        <w:rPr>
          <w:rFonts w:hint="default" w:ascii="Times New Roman" w:hAnsi="Times New Roman" w:cs="Times New Roman"/>
        </w:rPr>
      </w:pPr>
    </w:p>
    <w:p w14:paraId="1F937CDC">
      <w:pPr>
        <w:rPr>
          <w:rFonts w:hint="default" w:ascii="Times New Roman" w:hAnsi="Times New Roman" w:cs="Times New Roman"/>
        </w:rPr>
      </w:pPr>
    </w:p>
    <w:p w14:paraId="73BD26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test</w:t>
      </w:r>
    </w:p>
    <w:p w14:paraId="71F419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 &lt;- predict(rf, test_data)</w:t>
      </w:r>
    </w:p>
    <w:p w14:paraId="1DEBEDB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_prob &lt;- predictions  # 模型预测的概率（可以是预测概率、分数或类别标签）</w:t>
      </w:r>
    </w:p>
    <w:p w14:paraId="0FA4DD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ual &lt;- test_data$N</w:t>
      </w:r>
    </w:p>
    <w:p w14:paraId="106946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 &lt;- ifelse(predicted_prob &gt;= 0.5, 1, 0)</w:t>
      </w:r>
    </w:p>
    <w:p w14:paraId="6451F2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混淆矩阵</w:t>
      </w:r>
    </w:p>
    <w:p w14:paraId="1D42ED8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_matrix &lt;- table(predicted_prob, actual)</w:t>
      </w:r>
    </w:p>
    <w:p w14:paraId="574B6ADD">
      <w:pPr>
        <w:rPr>
          <w:rFonts w:hint="default" w:ascii="Times New Roman" w:hAnsi="Times New Roman" w:cs="Times New Roman"/>
        </w:rPr>
      </w:pPr>
    </w:p>
    <w:p w14:paraId="64E7D6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灵敏度（Sensitivity）</w:t>
      </w:r>
    </w:p>
    <w:p w14:paraId="620981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 &lt;- conf_matrix[2, 2] / sum(conf_matrix[2, ])</w:t>
      </w:r>
    </w:p>
    <w:p w14:paraId="4CCE6E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特异度（Specificity）</w:t>
      </w:r>
    </w:p>
    <w:p w14:paraId="5BF4A9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 &lt;- conf_matrix[1, 1] / sum(conf_matrix[1, ])</w:t>
      </w:r>
    </w:p>
    <w:p w14:paraId="06A0EF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准确率（Accuracy）</w:t>
      </w:r>
    </w:p>
    <w:p w14:paraId="5A8EBE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 &lt;- sum(diag(conf_matrix)) / sum(conf_matrix)</w:t>
      </w:r>
    </w:p>
    <w:p w14:paraId="6475A7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打印结果</w:t>
      </w:r>
    </w:p>
    <w:p w14:paraId="0BE984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ensitivity:", sensitivity, "\n")</w:t>
      </w:r>
    </w:p>
    <w:p w14:paraId="722841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pecificity:", specificity, "\n")</w:t>
      </w:r>
    </w:p>
    <w:p w14:paraId="345E0E4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Accuracy:", accuracy, "\n")</w:t>
      </w:r>
    </w:p>
    <w:p w14:paraId="21812745">
      <w:pPr>
        <w:rPr>
          <w:rFonts w:hint="default" w:ascii="Times New Roman" w:hAnsi="Times New Roman" w:cs="Times New Roman"/>
        </w:rPr>
      </w:pPr>
    </w:p>
    <w:p w14:paraId="4F54FC9D">
      <w:pPr>
        <w:rPr>
          <w:rFonts w:hint="default" w:ascii="Times New Roman" w:hAnsi="Times New Roman" w:cs="Times New Roman"/>
        </w:rPr>
      </w:pPr>
    </w:p>
    <w:p w14:paraId="3A021E6A">
      <w:pPr>
        <w:rPr>
          <w:rFonts w:hint="default" w:ascii="Times New Roman" w:hAnsi="Times New Roman" w:cs="Times New Roman"/>
        </w:rPr>
      </w:pPr>
    </w:p>
    <w:p w14:paraId="693AC055">
      <w:pPr>
        <w:rPr>
          <w:rFonts w:hint="default" w:ascii="Times New Roman" w:hAnsi="Times New Roman" w:cs="Times New Roman"/>
        </w:rPr>
      </w:pPr>
    </w:p>
    <w:p w14:paraId="33420DFC">
      <w:pPr>
        <w:rPr>
          <w:rFonts w:hint="default" w:ascii="Times New Roman" w:hAnsi="Times New Roman" w:cs="Times New Roman"/>
        </w:rPr>
      </w:pPr>
    </w:p>
    <w:p w14:paraId="3FB732F5">
      <w:pPr>
        <w:rPr>
          <w:rFonts w:hint="default" w:ascii="Times New Roman" w:hAnsi="Times New Roman" w:cs="Times New Roman"/>
        </w:rPr>
      </w:pPr>
    </w:p>
    <w:p w14:paraId="4ADEE299">
      <w:pPr>
        <w:rPr>
          <w:rFonts w:hint="default" w:ascii="Times New Roman" w:hAnsi="Times New Roman" w:cs="Times New Roman"/>
        </w:rPr>
      </w:pPr>
    </w:p>
    <w:p w14:paraId="1F85754E">
      <w:pPr>
        <w:rPr>
          <w:rFonts w:hint="default" w:ascii="Times New Roman" w:hAnsi="Times New Roman" w:cs="Times New Roman"/>
        </w:rPr>
      </w:pPr>
    </w:p>
    <w:p w14:paraId="6E027580">
      <w:pPr>
        <w:rPr>
          <w:rFonts w:hint="default" w:ascii="Times New Roman" w:hAnsi="Times New Roman" w:cs="Times New Roman"/>
        </w:rPr>
      </w:pPr>
    </w:p>
    <w:p w14:paraId="3303C81D">
      <w:pPr>
        <w:rPr>
          <w:rFonts w:hint="default" w:ascii="Times New Roman" w:hAnsi="Times New Roman" w:cs="Times New Roman"/>
        </w:rPr>
      </w:pPr>
    </w:p>
    <w:p w14:paraId="437421A6">
      <w:pPr>
        <w:rPr>
          <w:rFonts w:hint="default" w:ascii="Times New Roman" w:hAnsi="Times New Roman" w:cs="Times New Roman"/>
        </w:rPr>
      </w:pPr>
    </w:p>
    <w:p w14:paraId="74CC4C98">
      <w:pPr>
        <w:rPr>
          <w:rFonts w:hint="default" w:ascii="Times New Roman" w:hAnsi="Times New Roman" w:cs="Times New Roman"/>
        </w:rPr>
      </w:pPr>
    </w:p>
    <w:p w14:paraId="522E4142">
      <w:pPr>
        <w:rPr>
          <w:rFonts w:hint="default" w:ascii="Times New Roman" w:hAnsi="Times New Roman" w:cs="Times New Roman"/>
        </w:rPr>
      </w:pPr>
    </w:p>
    <w:p w14:paraId="2D9136FF">
      <w:pPr>
        <w:rPr>
          <w:rFonts w:hint="default" w:ascii="Times New Roman" w:hAnsi="Times New Roman" w:cs="Times New Roman"/>
        </w:rPr>
      </w:pPr>
    </w:p>
    <w:p w14:paraId="4FFECA36">
      <w:pPr>
        <w:rPr>
          <w:rFonts w:hint="default" w:ascii="Times New Roman" w:hAnsi="Times New Roman" w:cs="Times New Roman"/>
        </w:rPr>
      </w:pPr>
    </w:p>
    <w:p w14:paraId="6F8D82C8">
      <w:pPr>
        <w:rPr>
          <w:rFonts w:hint="default" w:ascii="Times New Roman" w:hAnsi="Times New Roman" w:cs="Times New Roman"/>
        </w:rPr>
      </w:pPr>
    </w:p>
    <w:p w14:paraId="1DD9499C">
      <w:pPr>
        <w:rPr>
          <w:rFonts w:hint="default" w:ascii="Times New Roman" w:hAnsi="Times New Roman" w:cs="Times New Roman"/>
        </w:rPr>
      </w:pPr>
    </w:p>
    <w:p w14:paraId="59805C0F">
      <w:pPr>
        <w:rPr>
          <w:rFonts w:hint="default" w:ascii="Times New Roman" w:hAnsi="Times New Roman" w:cs="Times New Roman"/>
        </w:rPr>
      </w:pPr>
    </w:p>
    <w:p w14:paraId="063962E2">
      <w:pPr>
        <w:rPr>
          <w:rFonts w:hint="default" w:ascii="Times New Roman" w:hAnsi="Times New Roman" w:cs="Times New Roman"/>
        </w:rPr>
      </w:pPr>
    </w:p>
    <w:p w14:paraId="546D3EF4">
      <w:pPr>
        <w:rPr>
          <w:rFonts w:hint="default" w:ascii="Times New Roman" w:hAnsi="Times New Roman" w:cs="Times New Roman"/>
        </w:rPr>
      </w:pPr>
    </w:p>
    <w:p w14:paraId="081B619C">
      <w:pPr>
        <w:rPr>
          <w:rFonts w:hint="default" w:ascii="Times New Roman" w:hAnsi="Times New Roman" w:cs="Times New Roman"/>
        </w:rPr>
      </w:pPr>
    </w:p>
    <w:p w14:paraId="6FDE515F">
      <w:pPr>
        <w:rPr>
          <w:rFonts w:hint="default" w:ascii="Times New Roman" w:hAnsi="Times New Roman" w:cs="Times New Roman"/>
        </w:rPr>
      </w:pPr>
    </w:p>
    <w:p w14:paraId="0C6F4577">
      <w:pPr>
        <w:rPr>
          <w:rFonts w:hint="default" w:ascii="Times New Roman" w:hAnsi="Times New Roman" w:cs="Times New Roman"/>
        </w:rPr>
      </w:pPr>
    </w:p>
    <w:p w14:paraId="44F20BC7">
      <w:pPr>
        <w:rPr>
          <w:rFonts w:hint="default" w:ascii="Times New Roman" w:hAnsi="Times New Roman" w:cs="Times New Roman"/>
        </w:rPr>
      </w:pPr>
    </w:p>
    <w:p w14:paraId="7524A878">
      <w:pPr>
        <w:rPr>
          <w:rFonts w:hint="default" w:ascii="Times New Roman" w:hAnsi="Times New Roman" w:cs="Times New Roman"/>
        </w:rPr>
      </w:pPr>
    </w:p>
    <w:p w14:paraId="1519CB23">
      <w:pPr>
        <w:rPr>
          <w:rFonts w:hint="default" w:ascii="Times New Roman" w:hAnsi="Times New Roman" w:cs="Times New Roman"/>
        </w:rPr>
      </w:pPr>
    </w:p>
    <w:p w14:paraId="597F8DCC">
      <w:pPr>
        <w:rPr>
          <w:rFonts w:hint="default" w:ascii="Times New Roman" w:hAnsi="Times New Roman" w:cs="Times New Roman"/>
        </w:rPr>
      </w:pPr>
    </w:p>
    <w:p w14:paraId="469C7F1A">
      <w:pPr>
        <w:rPr>
          <w:rFonts w:hint="default" w:ascii="Times New Roman" w:hAnsi="Times New Roman" w:cs="Times New Roman"/>
        </w:rPr>
      </w:pPr>
    </w:p>
    <w:p w14:paraId="73FB9DDB">
      <w:pPr>
        <w:rPr>
          <w:rFonts w:hint="default" w:ascii="Times New Roman" w:hAnsi="Times New Roman" w:cs="Times New Roman"/>
        </w:rPr>
      </w:pPr>
    </w:p>
    <w:p w14:paraId="4EBA4068">
      <w:pPr>
        <w:rPr>
          <w:rFonts w:hint="default" w:ascii="Times New Roman" w:hAnsi="Times New Roman" w:cs="Times New Roman"/>
        </w:rPr>
      </w:pPr>
    </w:p>
    <w:p w14:paraId="7960CBCE">
      <w:pPr>
        <w:rPr>
          <w:rFonts w:hint="default" w:ascii="Times New Roman" w:hAnsi="Times New Roman" w:cs="Times New Roman"/>
        </w:rPr>
      </w:pPr>
    </w:p>
    <w:p w14:paraId="4973F416">
      <w:pPr>
        <w:rPr>
          <w:rFonts w:hint="default" w:ascii="Times New Roman" w:hAnsi="Times New Roman" w:cs="Times New Roman"/>
        </w:rPr>
      </w:pPr>
    </w:p>
    <w:p w14:paraId="72E67BA6">
      <w:pPr>
        <w:rPr>
          <w:rFonts w:hint="default" w:ascii="Times New Roman" w:hAnsi="Times New Roman" w:cs="Times New Roman"/>
        </w:rPr>
      </w:pPr>
    </w:p>
    <w:p w14:paraId="7217B454">
      <w:pPr>
        <w:rPr>
          <w:rFonts w:hint="default" w:ascii="Times New Roman" w:hAnsi="Times New Roman" w:cs="Times New Roman"/>
        </w:rPr>
      </w:pPr>
    </w:p>
    <w:p w14:paraId="54CB6371">
      <w:pPr>
        <w:rPr>
          <w:rFonts w:hint="default" w:ascii="Times New Roman" w:hAnsi="Times New Roman" w:cs="Times New Roman"/>
        </w:rPr>
      </w:pPr>
    </w:p>
    <w:p w14:paraId="39AF4106">
      <w:pPr>
        <w:rPr>
          <w:rFonts w:hint="default" w:ascii="Times New Roman" w:hAnsi="Times New Roman" w:cs="Times New Roman"/>
        </w:rPr>
      </w:pPr>
    </w:p>
    <w:p w14:paraId="6C33FAE4">
      <w:pPr>
        <w:rPr>
          <w:rFonts w:hint="default" w:ascii="Times New Roman" w:hAnsi="Times New Roman" w:cs="Times New Roman"/>
        </w:rPr>
      </w:pPr>
    </w:p>
    <w:p w14:paraId="618CC86D">
      <w:pPr>
        <w:rPr>
          <w:rFonts w:hint="default" w:ascii="Times New Roman" w:hAnsi="Times New Roman" w:cs="Times New Roman"/>
        </w:rPr>
      </w:pPr>
    </w:p>
    <w:p w14:paraId="5728E6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XGB</w:t>
      </w:r>
    </w:p>
    <w:p w14:paraId="6BCE7BF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读取数据-改为自己的数据</w:t>
      </w:r>
    </w:p>
    <w:p w14:paraId="660192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</w:t>
      </w:r>
      <w:r>
        <w:rPr>
          <w:rFonts w:hint="default" w:ascii="Times New Roman" w:hAnsi="Times New Roman" w:cs="Times New Roman"/>
          <w:lang w:eastAsia="zh-CN"/>
        </w:rPr>
        <w:t>E:\\NSCLC\\</w:t>
      </w:r>
      <w:r>
        <w:rPr>
          <w:rFonts w:hint="default" w:ascii="Times New Roman" w:hAnsi="Times New Roman" w:cs="Times New Roman"/>
        </w:rPr>
        <w:t>9 XGboost 极限梯度提升")</w:t>
      </w:r>
    </w:p>
    <w:p w14:paraId="5D8A4C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r&lt;-read.table("NSCLC7.txt",header=T,sep="\t")</w:t>
      </w:r>
    </w:p>
    <w:p w14:paraId="3250C7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将数据集分为训练集和测试集,比例为7:3</w:t>
      </w:r>
    </w:p>
    <w:p w14:paraId="4D0E5D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.seed(123)</w:t>
      </w:r>
    </w:p>
    <w:p w14:paraId="10A94B7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sub = sample(nrow(seer),7/10*nrow(seer))</w:t>
      </w:r>
    </w:p>
    <w:p w14:paraId="455B42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 = seer[train_sub,]</w:t>
      </w:r>
    </w:p>
    <w:p w14:paraId="47AB1B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_data = seer[-train_sub,]</w:t>
      </w:r>
    </w:p>
    <w:p w14:paraId="3D619B69">
      <w:pPr>
        <w:rPr>
          <w:rFonts w:hint="default" w:ascii="Times New Roman" w:hAnsi="Times New Roman" w:cs="Times New Roman"/>
        </w:rPr>
      </w:pPr>
    </w:p>
    <w:p w14:paraId="148CA0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xgboost)</w:t>
      </w:r>
    </w:p>
    <w:p w14:paraId="2D6296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Matrix)</w:t>
      </w:r>
    </w:p>
    <w:p w14:paraId="5D0BD6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训练集的数据预处理</w:t>
      </w:r>
    </w:p>
    <w:p w14:paraId="76DB3D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将自变量转化为矩阵</w:t>
      </w:r>
    </w:p>
    <w:p w14:paraId="602E569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raindata1 &lt;- data.matrix(train_data[,c(1:7)]) </w:t>
      </w:r>
    </w:p>
    <w:p w14:paraId="78CC00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利用Matrix函数，将sparse参数设置为TRUE，转化为稀疏矩阵</w:t>
      </w:r>
    </w:p>
    <w:p w14:paraId="7C3901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raindata2 &lt;- Matrix(traindata1,sparse=T) </w:t>
      </w:r>
    </w:p>
    <w:p w14:paraId="70C14A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data3 &lt;- train_data[,8]</w:t>
      </w:r>
    </w:p>
    <w:p w14:paraId="2EFADE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将自变量和因变量拼接为list</w:t>
      </w:r>
    </w:p>
    <w:p w14:paraId="5100A4D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raindata4 &lt;- list(data=traindata2,label=traindata3) </w:t>
      </w:r>
    </w:p>
    <w:p w14:paraId="0795C4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构造模型需要的xgb.DM对象，处理对象为稀疏矩阵</w:t>
      </w:r>
    </w:p>
    <w:p w14:paraId="7834908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train &lt;- xgb.DMatrix(data = traindata4$data, label = traindata4$label) </w:t>
      </w:r>
    </w:p>
    <w:p w14:paraId="31A955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测试集的数据预处理</w:t>
      </w:r>
    </w:p>
    <w:p w14:paraId="205546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将自变量转化为矩阵</w:t>
      </w:r>
    </w:p>
    <w:p w14:paraId="20C37D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estset1 &lt;- data.matrix(test_data[,c(1:7)]) </w:t>
      </w:r>
    </w:p>
    <w:p w14:paraId="228514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利用Matrix函数，将sparse参数设置为TRUE，转化为稀疏矩阵</w:t>
      </w:r>
    </w:p>
    <w:p w14:paraId="5B2192F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estset2 &lt;- Matrix(testset1,sparse=T) </w:t>
      </w:r>
    </w:p>
    <w:p w14:paraId="0590B6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将因变量转化为numeric</w:t>
      </w:r>
    </w:p>
    <w:p w14:paraId="609D0B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set3 &lt;- test_data[,8]</w:t>
      </w:r>
    </w:p>
    <w:p w14:paraId="017815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将自变量和因变量拼接为list</w:t>
      </w:r>
    </w:p>
    <w:p w14:paraId="564FDF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estset4 &lt;- list(data=testset2,label=testset3) </w:t>
      </w:r>
    </w:p>
    <w:p w14:paraId="20FB02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构造模型需要的xgb.DMatrix对象，处理对象为稀疏矩阵</w:t>
      </w:r>
    </w:p>
    <w:p w14:paraId="393E88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test &lt;- xgb.DMatrix(data = testset4$data, label = testset4$label) </w:t>
      </w:r>
    </w:p>
    <w:p w14:paraId="4F3D26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xgboost函数</w:t>
      </w:r>
    </w:p>
    <w:p w14:paraId="777C32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_round = 2</w:t>
      </w:r>
    </w:p>
    <w:p w14:paraId="75A4F1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xgb &lt;- xgboost(data = dtrain,max_depth=2, eta=0.5,  objective='binary:logistic', nround=200, verbose = 1, print_every_n = 200,early_stopping_rounds = 200 )</w:t>
      </w:r>
    </w:p>
    <w:p w14:paraId="18F938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1&lt;-predict(xgb, dtrain)</w:t>
      </w:r>
    </w:p>
    <w:p w14:paraId="4C52C078">
      <w:pPr>
        <w:rPr>
          <w:rFonts w:hint="default" w:ascii="Times New Roman" w:hAnsi="Times New Roman" w:cs="Times New Roman"/>
        </w:rPr>
      </w:pPr>
    </w:p>
    <w:p w14:paraId="50909B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预测</w:t>
      </w:r>
    </w:p>
    <w:p w14:paraId="1DC173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pROC) #绘制ROC曲线</w:t>
      </w:r>
    </w:p>
    <w:p w14:paraId="08DBD9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预测概率</w:t>
      </w:r>
    </w:p>
    <w:p w14:paraId="3C877BE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predprobXGB &lt;- predict(xgb, dtrain)</w:t>
      </w:r>
    </w:p>
    <w:p w14:paraId="580D77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训练集ROC </w:t>
      </w:r>
    </w:p>
    <w:p w14:paraId="02A6C9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s_p_ran = data.frame(prob=testpredprobXGB,obs=train_data$N)</w:t>
      </w:r>
    </w:p>
    <w:p w14:paraId="75AF6B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rocXGB  &lt;-  roc(response=train_data$N,#实际类别</w:t>
      </w:r>
    </w:p>
    <w:p w14:paraId="2E6427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predictor =testpredprobXGB) #预测概率</w:t>
      </w:r>
    </w:p>
    <w:p w14:paraId="04E91C9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obs=train_data$N,testpredprobXGB,dnn = c("真实值","预测值"))</w:t>
      </w:r>
    </w:p>
    <w:p w14:paraId="0A83E1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ROC曲线</w:t>
      </w:r>
    </w:p>
    <w:p w14:paraId="750E8A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XGB &lt;- roc( train_data$N,testpredprobXGB)</w:t>
      </w:r>
    </w:p>
    <w:p w14:paraId="17AA7B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XGB</w:t>
      </w:r>
    </w:p>
    <w:p w14:paraId="24A210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1XGB=ci.auc(modelroc_2XGB, method="bootstrap")</w:t>
      </w:r>
    </w:p>
    <w:p w14:paraId="505A36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VecXGB=as.numeric(ci1XGB)</w:t>
      </w:r>
    </w:p>
    <w:p w14:paraId="4CBA3EBD">
      <w:pPr>
        <w:rPr>
          <w:rFonts w:hint="default" w:ascii="Times New Roman" w:hAnsi="Times New Roman" w:cs="Times New Roman"/>
        </w:rPr>
      </w:pPr>
    </w:p>
    <w:p w14:paraId="57BEFD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_prob &lt;- testpredprobXGB  # 模型预测的概率（可以是预测概率、分数或类别标签）</w:t>
      </w:r>
    </w:p>
    <w:p w14:paraId="42FF0B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ual &lt;- train_data$N</w:t>
      </w:r>
    </w:p>
    <w:p w14:paraId="6502B0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 &lt;- ifelse(predicted_prob &gt;= 0.5, 1, 0)</w:t>
      </w:r>
    </w:p>
    <w:p w14:paraId="51F12F0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混淆矩阵</w:t>
      </w:r>
    </w:p>
    <w:p w14:paraId="0523061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_matrix &lt;- table(predicted, actual)</w:t>
      </w:r>
    </w:p>
    <w:p w14:paraId="769CF9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灵敏度（Sensitivity）</w:t>
      </w:r>
    </w:p>
    <w:p w14:paraId="0C40B4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 &lt;- conf_matrix[2, 2] / sum(conf_matrix[2, ])</w:t>
      </w:r>
    </w:p>
    <w:p w14:paraId="499F3A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特异度（Specificity）</w:t>
      </w:r>
    </w:p>
    <w:p w14:paraId="663C0E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 &lt;- conf_matrix[1, 1] / sum(conf_matrix[1, ])</w:t>
      </w:r>
    </w:p>
    <w:p w14:paraId="66BC65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准确率（Accuracy）</w:t>
      </w:r>
    </w:p>
    <w:p w14:paraId="6F6FC86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 &lt;- sum(diag(conf_matrix)) / sum(conf_matrix)</w:t>
      </w:r>
    </w:p>
    <w:p w14:paraId="1C54D2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打印结果</w:t>
      </w:r>
    </w:p>
    <w:p w14:paraId="0E87D4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ensitivity:", sensitivity, "\n")</w:t>
      </w:r>
    </w:p>
    <w:p w14:paraId="4DC31F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pecificity:", specificity, "\n")</w:t>
      </w:r>
    </w:p>
    <w:p w14:paraId="11ACF9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Accuracy:", accuracy, "\n")</w:t>
      </w:r>
    </w:p>
    <w:p w14:paraId="5AF02AF3">
      <w:pPr>
        <w:rPr>
          <w:rFonts w:hint="default" w:ascii="Times New Roman" w:hAnsi="Times New Roman" w:cs="Times New Roman"/>
        </w:rPr>
      </w:pPr>
    </w:p>
    <w:p w14:paraId="2C31381C">
      <w:pPr>
        <w:rPr>
          <w:rFonts w:hint="default" w:ascii="Times New Roman" w:hAnsi="Times New Roman" w:cs="Times New Roman"/>
        </w:rPr>
      </w:pPr>
    </w:p>
    <w:p w14:paraId="5883A4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十倍交叉验证+变量重要性排序</w:t>
      </w:r>
    </w:p>
    <w:p w14:paraId="7F35F2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caret)</w:t>
      </w:r>
    </w:p>
    <w:p w14:paraId="0DA654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mula.init0 &lt;- as.formula("N ~ Age+Sex+Race+Histologic+Site+Grade+T+M+Size+Bone")</w:t>
      </w:r>
    </w:p>
    <w:p w14:paraId="0E0899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rol &lt;- trainControl(method="repeatedcv",number=10,repeats=2)</w:t>
      </w:r>
    </w:p>
    <w:p w14:paraId="55418F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&lt;- train(formula.init0,data=train_data,method="rpart",trControl=control)</w:t>
      </w:r>
    </w:p>
    <w:p w14:paraId="4DBE7E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ance &lt;- varImp(model,scale=100)</w:t>
      </w:r>
    </w:p>
    <w:p w14:paraId="69A6E219">
      <w:pPr>
        <w:rPr>
          <w:rFonts w:hint="default" w:ascii="Times New Roman" w:hAnsi="Times New Roman" w:cs="Times New Roman"/>
        </w:rPr>
      </w:pPr>
    </w:p>
    <w:p w14:paraId="486000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p&lt;-read.table("top.txt",header=T,sep="\t")</w:t>
      </w:r>
    </w:p>
    <w:p w14:paraId="571B66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top6贡献值.pdf", width=8, height=5, onefile=FALSE)</w:t>
      </w:r>
    </w:p>
    <w:p w14:paraId="7B18F5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gplot(top, aes(x=name, y=overall,fill=name)) + </w:t>
      </w:r>
    </w:p>
    <w:p w14:paraId="321344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stat = "identity",fill="#42B540E5",color="#42B540E5",size=1,width = 0.5)+coord_flip()+theme_gray(base_size = 15)</w:t>
      </w:r>
    </w:p>
    <w:p w14:paraId="48879A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355AFE3F">
      <w:pPr>
        <w:rPr>
          <w:rFonts w:hint="default" w:ascii="Times New Roman" w:hAnsi="Times New Roman" w:cs="Times New Roman"/>
        </w:rPr>
      </w:pPr>
    </w:p>
    <w:p w14:paraId="7B08053B">
      <w:pPr>
        <w:rPr>
          <w:rFonts w:hint="default" w:ascii="Times New Roman" w:hAnsi="Times New Roman" w:cs="Times New Roman"/>
        </w:rPr>
      </w:pPr>
    </w:p>
    <w:p w14:paraId="76EB53F4">
      <w:pPr>
        <w:rPr>
          <w:rFonts w:hint="default" w:ascii="Times New Roman" w:hAnsi="Times New Roman" w:cs="Times New Roman"/>
        </w:rPr>
      </w:pPr>
    </w:p>
    <w:p w14:paraId="7CDE1DC6">
      <w:pPr>
        <w:rPr>
          <w:rFonts w:hint="default" w:ascii="Times New Roman" w:hAnsi="Times New Roman" w:cs="Times New Roman"/>
        </w:rPr>
      </w:pPr>
    </w:p>
    <w:p w14:paraId="68C50E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ANN</w:t>
      </w:r>
    </w:p>
    <w:p w14:paraId="71C385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读取数据-改为自己的数据</w:t>
      </w:r>
    </w:p>
    <w:p w14:paraId="468ECE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</w:t>
      </w:r>
      <w:r>
        <w:rPr>
          <w:rFonts w:hint="default" w:ascii="Times New Roman" w:hAnsi="Times New Roman" w:cs="Times New Roman"/>
          <w:lang w:eastAsia="zh-CN"/>
        </w:rPr>
        <w:t>E:\\NSCLC\\</w:t>
      </w:r>
      <w:r>
        <w:rPr>
          <w:rFonts w:hint="default" w:ascii="Times New Roman" w:hAnsi="Times New Roman" w:cs="Times New Roman"/>
        </w:rPr>
        <w:t>10.neuralNet")    #设置工作目录</w:t>
      </w:r>
    </w:p>
    <w:p w14:paraId="6494ED7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r&lt;-read.table("NSCLC.txt",header=T,sep="\t")</w:t>
      </w:r>
    </w:p>
    <w:p w14:paraId="11D9C0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r(seer)</w:t>
      </w:r>
    </w:p>
    <w:p w14:paraId="67EF380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rmalize &lt;- function(x) { return((x - min(x)) / (max(x) - min(x)))}</w:t>
      </w:r>
    </w:p>
    <w:p w14:paraId="4EC3129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规范化数据</w:t>
      </w:r>
    </w:p>
    <w:p w14:paraId="38B9F3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r_norm &lt;- as.data.frame(lapply(seer, normalize))</w:t>
      </w:r>
    </w:p>
    <w:p w14:paraId="22A88E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(seer_norm$N)</w:t>
      </w:r>
    </w:p>
    <w:p w14:paraId="319F9F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(seer$N)</w:t>
      </w:r>
    </w:p>
    <w:p w14:paraId="279F08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将数据集分为训练集和测试集,比例为7:3</w:t>
      </w:r>
    </w:p>
    <w:p w14:paraId="074A56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.seed(123)</w:t>
      </w:r>
    </w:p>
    <w:p w14:paraId="2925EC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sub = sample(nrow(seer),</w:t>
      </w:r>
      <w:r>
        <w:rPr>
          <w:rFonts w:hint="default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</w:rPr>
        <w:t>/10*nrow(seer))</w:t>
      </w:r>
    </w:p>
    <w:p w14:paraId="663DAA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 = seer[train_sub,]</w:t>
      </w:r>
    </w:p>
    <w:p w14:paraId="60137A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_data = seer[-train_sub,]</w:t>
      </w:r>
    </w:p>
    <w:p w14:paraId="27A878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rain_data &lt;- datadist(train_data) </w:t>
      </w:r>
    </w:p>
    <w:p w14:paraId="23125B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ons(datadist="train_data")</w:t>
      </w:r>
    </w:p>
    <w:p w14:paraId="613D46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训练数据集</w:t>
      </w:r>
    </w:p>
    <w:p w14:paraId="28C7DA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neuralnet)</w:t>
      </w:r>
    </w:p>
    <w:p w14:paraId="0BBA60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NeuralNetTools)</w:t>
      </w:r>
    </w:p>
    <w:p w14:paraId="608194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lot2)</w:t>
      </w:r>
    </w:p>
    <w:p w14:paraId="449357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ol)</w:t>
      </w:r>
    </w:p>
    <w:p w14:paraId="7BE46A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caret)</w:t>
      </w:r>
    </w:p>
    <w:p w14:paraId="160998C3">
      <w:pPr>
        <w:rPr>
          <w:rFonts w:hint="default" w:ascii="Times New Roman" w:hAnsi="Times New Roman" w:cs="Times New Roman"/>
        </w:rPr>
      </w:pPr>
    </w:p>
    <w:p w14:paraId="515661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crete_model &lt;- neuralnet(formula =N~Age+Sex+Histologic+Site+Grade+T+M+Size+Bone,</w:t>
      </w:r>
    </w:p>
    <w:p w14:paraId="27A76D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data = train_data,hidden = 8, ## 隐藏层神经元数量</w:t>
      </w:r>
    </w:p>
    <w:p w14:paraId="1B2ABE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act.fct = "logistic", ## 激活函数</w:t>
      </w:r>
    </w:p>
    <w:p w14:paraId="650E0F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linear.output = FALSE,</w:t>
      </w:r>
    </w:p>
    <w:p w14:paraId="07F3F1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algorithm = "rprop+",stepmax=1e6)</w:t>
      </w:r>
    </w:p>
    <w:p w14:paraId="6D55C9AE">
      <w:pPr>
        <w:rPr>
          <w:rFonts w:hint="default" w:ascii="Times New Roman" w:hAnsi="Times New Roman" w:cs="Times New Roman"/>
        </w:rPr>
      </w:pPr>
    </w:p>
    <w:p w14:paraId="3081F7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 &lt;- predict(concrete_model, train_data)</w:t>
      </w:r>
    </w:p>
    <w:p w14:paraId="274A0F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_prob &lt;- predictions  # 模型预测的概率（可以是预测概率、分数或类别标签）</w:t>
      </w:r>
    </w:p>
    <w:p w14:paraId="794C61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ual &lt;- train_data$N</w:t>
      </w:r>
    </w:p>
    <w:p w14:paraId="09BFC8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 &lt;- ifelse(predicted_prob &gt;= 0.5, 1, 0)</w:t>
      </w:r>
    </w:p>
    <w:p w14:paraId="20C055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混淆矩阵</w:t>
      </w:r>
    </w:p>
    <w:p w14:paraId="592BF5C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_matrix &lt;- table(predicted, actual)</w:t>
      </w:r>
    </w:p>
    <w:p w14:paraId="406CA39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灵敏度（Sensitivity）</w:t>
      </w:r>
    </w:p>
    <w:p w14:paraId="64F2A2E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 &lt;- conf_matrix[2, 2] / sum(conf_matrix[2, ])</w:t>
      </w:r>
    </w:p>
    <w:p w14:paraId="59D71A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特异度（Specificity）</w:t>
      </w:r>
    </w:p>
    <w:p w14:paraId="20A9D2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 &lt;- conf_matrix[1, 1] / sum(conf_matrix[1, ])</w:t>
      </w:r>
    </w:p>
    <w:p w14:paraId="1B66E6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准确率（Accuracy）</w:t>
      </w:r>
    </w:p>
    <w:p w14:paraId="4A082E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 &lt;- sum(diag(conf_matrix)) / sum(conf_matrix)</w:t>
      </w:r>
    </w:p>
    <w:p w14:paraId="2B8D8F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打印结果</w:t>
      </w:r>
    </w:p>
    <w:p w14:paraId="075336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ensitivity:", sensitivity, "\n")</w:t>
      </w:r>
    </w:p>
    <w:p w14:paraId="7008BA1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pecificity:", specificity, "\n")</w:t>
      </w:r>
    </w:p>
    <w:p w14:paraId="7CFD31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Accuracy:", accuracy, "\n")</w:t>
      </w:r>
    </w:p>
    <w:p w14:paraId="5CF0A052">
      <w:pPr>
        <w:rPr>
          <w:rFonts w:hint="default" w:ascii="Times New Roman" w:hAnsi="Times New Roman" w:cs="Times New Roman"/>
        </w:rPr>
      </w:pPr>
    </w:p>
    <w:p w14:paraId="5965D780">
      <w:pPr>
        <w:rPr>
          <w:rFonts w:hint="default" w:ascii="Times New Roman" w:hAnsi="Times New Roman" w:cs="Times New Roman"/>
        </w:rPr>
      </w:pPr>
    </w:p>
    <w:p w14:paraId="09B54B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可视化模型中变量的重要性</w:t>
      </w:r>
    </w:p>
    <w:p w14:paraId="380BB51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garson(concrete_model)</w:t>
      </w:r>
    </w:p>
    <w:p w14:paraId="3E9083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olden(concrete_model)+ggtitle("Variable importance using connection weights")</w:t>
      </w:r>
    </w:p>
    <w:p w14:paraId="0594D374">
      <w:pPr>
        <w:rPr>
          <w:rFonts w:hint="default" w:ascii="Times New Roman" w:hAnsi="Times New Roman" w:cs="Times New Roman"/>
        </w:rPr>
      </w:pPr>
    </w:p>
    <w:p w14:paraId="1106EE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预测为0，1</w:t>
      </w:r>
    </w:p>
    <w:p w14:paraId="5394A5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rainpredprob&lt;-predict(concrete_model, train_data) </w:t>
      </w:r>
    </w:p>
    <w:p w14:paraId="1DF270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预测</w:t>
      </w:r>
    </w:p>
    <w:p w14:paraId="2A6E03F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pROC) #绘制ROC曲线</w:t>
      </w:r>
    </w:p>
    <w:p w14:paraId="1A830A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s_p_ran = data.frame(prob=trainpredprob,obs=train_data$N)</w:t>
      </w:r>
    </w:p>
    <w:p w14:paraId="442428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roc  &lt;-  roc(response=train_data$N,#实际类别</w:t>
      </w:r>
    </w:p>
    <w:p w14:paraId="0E2630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predictor =trainpredprob) #预测概率</w:t>
      </w:r>
    </w:p>
    <w:p w14:paraId="4738FB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obs=train_data$N,trainpredprob,dnn = c("真实值","预测值"))</w:t>
      </w:r>
    </w:p>
    <w:p w14:paraId="137627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ROC曲线</w:t>
      </w:r>
    </w:p>
    <w:p w14:paraId="4FA004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 &lt;- roc( train_data$N,trainpredprob)</w:t>
      </w:r>
    </w:p>
    <w:p w14:paraId="5E05D8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</w:t>
      </w:r>
    </w:p>
    <w:p w14:paraId="15AC93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1=ci.auc(modelroc_2, method="bootstrap")</w:t>
      </w:r>
    </w:p>
    <w:p w14:paraId="47D501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Vec=as.numeric(ci1)</w:t>
      </w:r>
    </w:p>
    <w:p w14:paraId="68C449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绘图</w:t>
      </w:r>
    </w:p>
    <w:p w14:paraId="72C4F6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绘制ROC曲线train.pdf")</w:t>
      </w:r>
    </w:p>
    <w:p w14:paraId="76AEE7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(trainroc,col="#00468BE5",  </w:t>
      </w:r>
    </w:p>
    <w:p w14:paraId="5A6592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int.auc=TRUE, </w:t>
      </w:r>
    </w:p>
    <w:p w14:paraId="1E6CE0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='</w:t>
      </w:r>
      <w:r>
        <w:rPr>
          <w:rFonts w:hint="default" w:ascii="Times New Roman" w:hAnsi="Times New Roman" w:cs="Times New Roman"/>
          <w:lang w:eastAsia="zh-CN"/>
        </w:rPr>
        <w:t>模型</w:t>
      </w:r>
      <w:r>
        <w:rPr>
          <w:rFonts w:hint="default" w:ascii="Times New Roman" w:hAnsi="Times New Roman" w:cs="Times New Roman"/>
        </w:rPr>
        <w:t>ROC曲线')</w:t>
      </w:r>
    </w:p>
    <w:p w14:paraId="6691AC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39, 0.43, paste0("95% CI: ",sprintf("%.03f",ciVec[1]),"-",sprintf("%.03f",ciVec[3])), col="blue")</w:t>
      </w:r>
    </w:p>
    <w:p w14:paraId="2A32ED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2B3A3C4C">
      <w:pPr>
        <w:rPr>
          <w:rFonts w:hint="default" w:ascii="Times New Roman" w:hAnsi="Times New Roman" w:cs="Times New Roman"/>
        </w:rPr>
      </w:pPr>
    </w:p>
    <w:p w14:paraId="6F2466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预测为0，1</w:t>
      </w:r>
    </w:p>
    <w:p w14:paraId="7A1003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rainpredprobANN&lt;-predict(concrete_model, test_data) </w:t>
      </w:r>
    </w:p>
    <w:p w14:paraId="24A62F9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预测</w:t>
      </w:r>
    </w:p>
    <w:p w14:paraId="40000F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pROC) #绘制ROC曲线</w:t>
      </w:r>
    </w:p>
    <w:p w14:paraId="1EFF5E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s_p_ran = data.frame(prob=trainpredprobANN,obs=test_data$N)</w:t>
      </w:r>
    </w:p>
    <w:p w14:paraId="358E00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rocANN  &lt;-  roc(response=test_data$N,#实际类别</w:t>
      </w:r>
    </w:p>
    <w:p w14:paraId="585A45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predictor =trainpredprobANN) #预测概率</w:t>
      </w:r>
    </w:p>
    <w:p w14:paraId="158540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obs=test_data$N,trainpredprobANN,dnn = c("真实值","预测值"))</w:t>
      </w:r>
    </w:p>
    <w:p w14:paraId="430B673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ROC曲线</w:t>
      </w:r>
    </w:p>
    <w:p w14:paraId="2C07D4E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ANN &lt;- roc( test_data$N,trainpredprobANN)</w:t>
      </w:r>
    </w:p>
    <w:p w14:paraId="0D0EA7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ANN</w:t>
      </w:r>
    </w:p>
    <w:p w14:paraId="5FC6D0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1ANN=ci.auc(modelroc_2ANN, method="bootstrap")</w:t>
      </w:r>
    </w:p>
    <w:p w14:paraId="64ECDB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VecANN=as.numeric(ci1ANN)</w:t>
      </w:r>
    </w:p>
    <w:p w14:paraId="5531BF7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绘图</w:t>
      </w:r>
    </w:p>
    <w:p w14:paraId="4335D1C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绘制ROC曲线test.pdf")</w:t>
      </w:r>
    </w:p>
    <w:p w14:paraId="68E9E7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(modelroc_2ANN ,col="#00468BE5",  </w:t>
      </w:r>
    </w:p>
    <w:p w14:paraId="48A41B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int.auc=TRUE, </w:t>
      </w:r>
    </w:p>
    <w:p w14:paraId="0A6232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='</w:t>
      </w:r>
      <w:r>
        <w:rPr>
          <w:rFonts w:hint="default" w:ascii="Times New Roman" w:hAnsi="Times New Roman" w:cs="Times New Roman"/>
          <w:lang w:eastAsia="zh-CN"/>
        </w:rPr>
        <w:t>模型</w:t>
      </w:r>
      <w:r>
        <w:rPr>
          <w:rFonts w:hint="default" w:ascii="Times New Roman" w:hAnsi="Times New Roman" w:cs="Times New Roman"/>
        </w:rPr>
        <w:t>ROC曲线')</w:t>
      </w:r>
    </w:p>
    <w:p w14:paraId="34B99A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39, 0.43, paste0("95% CI: ",sprintf("%.03f",ciVecANN[1]),"-",sprintf("%.03f",ciVecANN[3])), col="blue")</w:t>
      </w:r>
    </w:p>
    <w:p w14:paraId="1B140C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5012B700">
      <w:pPr>
        <w:rPr>
          <w:rFonts w:hint="default" w:ascii="Times New Roman" w:hAnsi="Times New Roman" w:cs="Times New Roman"/>
        </w:rPr>
      </w:pPr>
    </w:p>
    <w:p w14:paraId="1C1470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caret)</w:t>
      </w:r>
    </w:p>
    <w:p w14:paraId="335F14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十倍交叉验证</w:t>
      </w:r>
    </w:p>
    <w:p w14:paraId="529289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rol &lt;- trainControl(method="repeatedcv",number=10,repeats = 2)</w:t>
      </w:r>
    </w:p>
    <w:p w14:paraId="2F0A7BA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mula.init0 &lt;- as.formula("N ~ Age+Sex+Race+Histologic+Site+Grade+T+M+Size+Bone")</w:t>
      </w:r>
    </w:p>
    <w:p w14:paraId="1ABC68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&lt;- train(formula.init0,data=train_data,method="nnet",trControl = control)</w:t>
      </w:r>
    </w:p>
    <w:p w14:paraId="243518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ance &lt;- caret::varImp(model,scale=100)</w:t>
      </w:r>
    </w:p>
    <w:p w14:paraId="10F47B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重要性排序</w:t>
      </w:r>
    </w:p>
    <w:p w14:paraId="275D227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p&lt;-read.table("top.txt",header=T,sep="\t")</w:t>
      </w:r>
    </w:p>
    <w:p w14:paraId="6E38032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ANN top6贡献值.pdf", width=8, height=5, onefile=FALSE)</w:t>
      </w:r>
    </w:p>
    <w:p w14:paraId="4DB6B2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gplot(top, aes(x=name, y=overall,fill=name)) + </w:t>
      </w:r>
    </w:p>
    <w:p w14:paraId="3101B9E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stat = "identity",fill="#0099B4E5",color="#0099B4E5",size=1, width = 0.5)+coord_flip()+theme_gray(base_size = 15)</w:t>
      </w:r>
    </w:p>
    <w:p w14:paraId="6499CA9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4CF1FFF7">
      <w:pPr>
        <w:rPr>
          <w:rFonts w:hint="default" w:ascii="Times New Roman" w:hAnsi="Times New Roman" w:cs="Times New Roman"/>
        </w:rPr>
      </w:pPr>
    </w:p>
    <w:p w14:paraId="5D9FBF86">
      <w:pPr>
        <w:rPr>
          <w:rFonts w:hint="default" w:ascii="Times New Roman" w:hAnsi="Times New Roman" w:cs="Times New Roman"/>
        </w:rPr>
      </w:pPr>
    </w:p>
    <w:p w14:paraId="39C3ABCE">
      <w:pPr>
        <w:rPr>
          <w:rFonts w:hint="default" w:ascii="Times New Roman" w:hAnsi="Times New Roman" w:cs="Times New Roman"/>
        </w:rPr>
      </w:pPr>
    </w:p>
    <w:p w14:paraId="567067D1">
      <w:pPr>
        <w:rPr>
          <w:rFonts w:hint="default" w:ascii="Times New Roman" w:hAnsi="Times New Roman" w:cs="Times New Roman"/>
        </w:rPr>
      </w:pPr>
    </w:p>
    <w:p w14:paraId="25DD98E6">
      <w:pPr>
        <w:rPr>
          <w:rFonts w:hint="default" w:ascii="Times New Roman" w:hAnsi="Times New Roman" w:cs="Times New Roman"/>
        </w:rPr>
      </w:pPr>
    </w:p>
    <w:p w14:paraId="3E20B98C">
      <w:pPr>
        <w:rPr>
          <w:rFonts w:hint="default" w:ascii="Times New Roman" w:hAnsi="Times New Roman" w:cs="Times New Roman"/>
        </w:rPr>
      </w:pPr>
    </w:p>
    <w:p w14:paraId="77F074A4">
      <w:pPr>
        <w:rPr>
          <w:rFonts w:hint="default" w:ascii="Times New Roman" w:hAnsi="Times New Roman" w:cs="Times New Roman"/>
        </w:rPr>
      </w:pPr>
    </w:p>
    <w:p w14:paraId="33B11FB1">
      <w:pPr>
        <w:rPr>
          <w:rFonts w:hint="default" w:ascii="Times New Roman" w:hAnsi="Times New Roman" w:cs="Times New Roman"/>
        </w:rPr>
      </w:pPr>
    </w:p>
    <w:p w14:paraId="2E59B4F1">
      <w:pPr>
        <w:rPr>
          <w:rFonts w:hint="default" w:ascii="Times New Roman" w:hAnsi="Times New Roman" w:cs="Times New Roman"/>
        </w:rPr>
      </w:pPr>
    </w:p>
    <w:p w14:paraId="2B60E245">
      <w:pPr>
        <w:rPr>
          <w:rFonts w:hint="default" w:ascii="Times New Roman" w:hAnsi="Times New Roman" w:cs="Times New Roman"/>
        </w:rPr>
      </w:pPr>
    </w:p>
    <w:p w14:paraId="3A32700E">
      <w:pPr>
        <w:rPr>
          <w:rFonts w:hint="default" w:ascii="Times New Roman" w:hAnsi="Times New Roman" w:cs="Times New Roman"/>
        </w:rPr>
      </w:pPr>
    </w:p>
    <w:p w14:paraId="41006D6C">
      <w:pPr>
        <w:rPr>
          <w:rFonts w:hint="default" w:ascii="Times New Roman" w:hAnsi="Times New Roman" w:cs="Times New Roman"/>
        </w:rPr>
      </w:pPr>
    </w:p>
    <w:p w14:paraId="51DF24FB">
      <w:pPr>
        <w:rPr>
          <w:rFonts w:hint="default" w:ascii="Times New Roman" w:hAnsi="Times New Roman" w:cs="Times New Roman"/>
        </w:rPr>
      </w:pPr>
    </w:p>
    <w:p w14:paraId="6267A8C4">
      <w:pPr>
        <w:rPr>
          <w:rFonts w:hint="default" w:ascii="Times New Roman" w:hAnsi="Times New Roman" w:cs="Times New Roman"/>
        </w:rPr>
      </w:pPr>
    </w:p>
    <w:p w14:paraId="53B52D0F">
      <w:pPr>
        <w:rPr>
          <w:rFonts w:hint="default" w:ascii="Times New Roman" w:hAnsi="Times New Roman" w:cs="Times New Roman"/>
        </w:rPr>
      </w:pPr>
    </w:p>
    <w:p w14:paraId="4AC3C645">
      <w:pPr>
        <w:rPr>
          <w:rFonts w:hint="default" w:ascii="Times New Roman" w:hAnsi="Times New Roman" w:cs="Times New Roman"/>
        </w:rPr>
      </w:pPr>
    </w:p>
    <w:p w14:paraId="7F8CB913">
      <w:pPr>
        <w:rPr>
          <w:rFonts w:hint="default" w:ascii="Times New Roman" w:hAnsi="Times New Roman" w:cs="Times New Roman"/>
        </w:rPr>
      </w:pPr>
    </w:p>
    <w:p w14:paraId="57611125">
      <w:pPr>
        <w:rPr>
          <w:rFonts w:hint="default" w:ascii="Times New Roman" w:hAnsi="Times New Roman" w:cs="Times New Roman"/>
        </w:rPr>
      </w:pPr>
    </w:p>
    <w:p w14:paraId="7EB74370">
      <w:pPr>
        <w:rPr>
          <w:rFonts w:hint="default" w:ascii="Times New Roman" w:hAnsi="Times New Roman" w:cs="Times New Roman"/>
        </w:rPr>
      </w:pPr>
    </w:p>
    <w:p w14:paraId="490778E6">
      <w:pPr>
        <w:rPr>
          <w:rFonts w:hint="default" w:ascii="Times New Roman" w:hAnsi="Times New Roman" w:cs="Times New Roman"/>
        </w:rPr>
      </w:pPr>
    </w:p>
    <w:p w14:paraId="6F9D1A01">
      <w:pPr>
        <w:rPr>
          <w:rFonts w:hint="default" w:ascii="Times New Roman" w:hAnsi="Times New Roman" w:cs="Times New Roman"/>
        </w:rPr>
      </w:pPr>
    </w:p>
    <w:p w14:paraId="521E51B7">
      <w:pPr>
        <w:rPr>
          <w:rFonts w:hint="default" w:ascii="Times New Roman" w:hAnsi="Times New Roman" w:cs="Times New Roman"/>
        </w:rPr>
      </w:pPr>
    </w:p>
    <w:p w14:paraId="2D1AA5B1">
      <w:pPr>
        <w:rPr>
          <w:rFonts w:hint="default" w:ascii="Times New Roman" w:hAnsi="Times New Roman" w:cs="Times New Roman"/>
        </w:rPr>
      </w:pPr>
    </w:p>
    <w:p w14:paraId="38B11F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SVM</w:t>
      </w:r>
    </w:p>
    <w:p w14:paraId="766263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lot2)</w:t>
      </w:r>
    </w:p>
    <w:p w14:paraId="67A240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读取数据-改为自己的数据</w:t>
      </w:r>
    </w:p>
    <w:p w14:paraId="47DD8B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</w:t>
      </w:r>
      <w:r>
        <w:rPr>
          <w:rFonts w:hint="default" w:ascii="Times New Roman" w:hAnsi="Times New Roman" w:cs="Times New Roman"/>
          <w:lang w:eastAsia="zh-CN"/>
        </w:rPr>
        <w:t>E:\\NSCLC\\</w:t>
      </w:r>
      <w:r>
        <w:rPr>
          <w:rFonts w:hint="eastAsia" w:ascii="Times New Roman" w:hAnsi="Times New Roman" w:cs="Times New Roman"/>
          <w:lang w:val="en-US" w:eastAsia="zh-CN"/>
        </w:rPr>
        <w:t>svm</w:t>
      </w:r>
      <w:r>
        <w:rPr>
          <w:rFonts w:hint="default" w:ascii="Times New Roman" w:hAnsi="Times New Roman" w:cs="Times New Roman"/>
        </w:rPr>
        <w:t>")</w:t>
      </w:r>
    </w:p>
    <w:p w14:paraId="249DF3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r&lt;-read.table("NSCLC.txt",header=T,sep="\t")</w:t>
      </w:r>
    </w:p>
    <w:p w14:paraId="4A391F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将数据集分为训练集和测试集,比例为7:3</w:t>
      </w:r>
    </w:p>
    <w:p w14:paraId="73D700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.seed(123)</w:t>
      </w:r>
    </w:p>
    <w:p w14:paraId="7C4381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sub = sample(nrow(seer),7/10*nrow(seer))</w:t>
      </w:r>
    </w:p>
    <w:p w14:paraId="63EF87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 = seer[train_sub,]</w:t>
      </w:r>
    </w:p>
    <w:p w14:paraId="0E9F44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_data = seer[-train_sub,]</w:t>
      </w:r>
    </w:p>
    <w:p w14:paraId="26E55A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pROC) #绘制ROC曲线</w:t>
      </w:r>
    </w:p>
    <w:p w14:paraId="3E088E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e1071)</w:t>
      </w:r>
    </w:p>
    <w:p w14:paraId="571B7D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数据预#svm：由于是分类问题，此处我们选择C-classification</w:t>
      </w:r>
    </w:p>
    <w:p w14:paraId="5D1172F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vm&lt;- svm(N~Age+Sex+Race+Histologic+Grade+T+M+Size+Bone, </w:t>
      </w:r>
    </w:p>
    <w:p w14:paraId="2C752E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data = test_data,kernel = "linear",cost = 10, scale =FALSE)</w:t>
      </w:r>
    </w:p>
    <w:p w14:paraId="773CFA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N = as.factor(train_data$N)</w:t>
      </w:r>
    </w:p>
    <w:p w14:paraId="1A3266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_data$N = as.factor(test_data$N)</w:t>
      </w:r>
    </w:p>
    <w:p w14:paraId="4D97D7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 &lt;- predict(svm, train_data)</w:t>
      </w:r>
    </w:p>
    <w:p w14:paraId="106EBE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_prob &lt;- predictions  # 模型预测的概率（可以是预测概率、分数或类别标签）</w:t>
      </w:r>
    </w:p>
    <w:p w14:paraId="57436E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ual &lt;- train_data$N</w:t>
      </w:r>
    </w:p>
    <w:p w14:paraId="0157110E">
      <w:pPr>
        <w:rPr>
          <w:rFonts w:hint="default" w:ascii="Times New Roman" w:hAnsi="Times New Roman" w:cs="Times New Roman"/>
        </w:rPr>
      </w:pPr>
    </w:p>
    <w:p w14:paraId="128282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 &lt;- ifelse(predicted_prob &gt;= 0.5, 1, 0)</w:t>
      </w:r>
    </w:p>
    <w:p w14:paraId="688DF6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混淆矩阵</w:t>
      </w:r>
    </w:p>
    <w:p w14:paraId="28BE1C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_matrix &lt;- table(predicted, actual)</w:t>
      </w:r>
    </w:p>
    <w:p w14:paraId="54BE55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灵敏度（Sensitivity）</w:t>
      </w:r>
    </w:p>
    <w:p w14:paraId="4C41ED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 &lt;- conf_matrix[2, 2] / sum(conf_matrix[2, ])</w:t>
      </w:r>
    </w:p>
    <w:p w14:paraId="30D248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特异度（Specificity）</w:t>
      </w:r>
    </w:p>
    <w:p w14:paraId="60BEA8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 &lt;- conf_matrix[1, 1] / sum(conf_matrix[1, ])</w:t>
      </w:r>
    </w:p>
    <w:p w14:paraId="505414E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准确率（Accuracy）</w:t>
      </w:r>
    </w:p>
    <w:p w14:paraId="2454C7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 &lt;- sum(diag(conf_matrix)) / sum(conf_matrix)</w:t>
      </w:r>
    </w:p>
    <w:p w14:paraId="72F970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打印结果</w:t>
      </w:r>
    </w:p>
    <w:p w14:paraId="47174E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ensitivity:", sensitivity, "\n")</w:t>
      </w:r>
    </w:p>
    <w:p w14:paraId="2EC706F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pecificity:", specificity, "\n")</w:t>
      </w:r>
    </w:p>
    <w:p w14:paraId="119936C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Accuracy:", accuracy, "\n")</w:t>
      </w:r>
    </w:p>
    <w:p w14:paraId="0ADCF66E">
      <w:pPr>
        <w:rPr>
          <w:rFonts w:hint="default" w:ascii="Times New Roman" w:hAnsi="Times New Roman" w:cs="Times New Roman"/>
        </w:rPr>
      </w:pPr>
    </w:p>
    <w:p w14:paraId="30D9AA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训练集ROC </w:t>
      </w:r>
    </w:p>
    <w:p w14:paraId="061335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s_p_ranSVMtrain = data.frame(prob=trainpredprobSVMtrain,obs=train_data$N)</w:t>
      </w:r>
    </w:p>
    <w:p w14:paraId="11A6C6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roc  &lt;-  roc(response=train_data$N,#实际类别</w:t>
      </w:r>
    </w:p>
    <w:p w14:paraId="6E3B02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predictor =trainpredprobSVMtrain) #预测概率</w:t>
      </w:r>
    </w:p>
    <w:p w14:paraId="1751EE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obs=train_data$N,trainpredprobSVMtrain,dnn = c("真实值","预测值"))</w:t>
      </w:r>
    </w:p>
    <w:p w14:paraId="540C5D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ROC曲线</w:t>
      </w:r>
    </w:p>
    <w:p w14:paraId="623D7A89">
      <w:pPr>
        <w:rPr>
          <w:rFonts w:hint="default" w:ascii="Times New Roman" w:hAnsi="Times New Roman" w:cs="Times New Roman"/>
        </w:rPr>
      </w:pPr>
    </w:p>
    <w:p w14:paraId="2B5142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SVMtrain &lt;- roc( train_data$N,trainpredprobSVMtrain)</w:t>
      </w:r>
    </w:p>
    <w:p w14:paraId="41E7D5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SVMtrain</w:t>
      </w:r>
    </w:p>
    <w:p w14:paraId="020396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1SVMtrain=ci.auc(modelroc_2SVMtrain, method="bootstrap")</w:t>
      </w:r>
    </w:p>
    <w:p w14:paraId="5C120D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VecSVMtrain=as.numeric(ci1SVMtrain)</w:t>
      </w:r>
    </w:p>
    <w:p w14:paraId="48061D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ROC曲线</w:t>
      </w:r>
    </w:p>
    <w:p w14:paraId="33040C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绘制ROC曲线SVMtrain.pdf")</w:t>
      </w:r>
    </w:p>
    <w:p w14:paraId="761164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(modelroc_2SVMtrain ,col="#925E9FE5",  </w:t>
      </w:r>
    </w:p>
    <w:p w14:paraId="097749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int.auc=TRUE, </w:t>
      </w:r>
    </w:p>
    <w:p w14:paraId="4642B1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='</w:t>
      </w:r>
      <w:r>
        <w:rPr>
          <w:rFonts w:hint="default" w:ascii="Times New Roman" w:hAnsi="Times New Roman" w:cs="Times New Roman"/>
          <w:lang w:eastAsia="zh-CN"/>
        </w:rPr>
        <w:t>模型</w:t>
      </w:r>
      <w:r>
        <w:rPr>
          <w:rFonts w:hint="default" w:ascii="Times New Roman" w:hAnsi="Times New Roman" w:cs="Times New Roman"/>
        </w:rPr>
        <w:t>ROC曲线')</w:t>
      </w:r>
    </w:p>
    <w:p w14:paraId="7B847C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39, 0.43, paste0("95% CI: ",sprintf("%.03f",ciVecSVMtrain[1]),"-",sprintf("%.03f",ciVecSVMtrain[3])), col="blue")</w:t>
      </w:r>
    </w:p>
    <w:p w14:paraId="6789D0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63909A09">
      <w:pPr>
        <w:rPr>
          <w:rFonts w:hint="default" w:ascii="Times New Roman" w:hAnsi="Times New Roman" w:cs="Times New Roman"/>
        </w:rPr>
      </w:pPr>
    </w:p>
    <w:p w14:paraId="4B244CF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训练集ROC </w:t>
      </w:r>
    </w:p>
    <w:p w14:paraId="13E2E0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s_p_ranSVMtest = data.frame(prob=testpredprobSVMtest,obs=test_data$N)</w:t>
      </w:r>
    </w:p>
    <w:p w14:paraId="1EBC8F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rocSVMtest  &lt;-  roc(response=test_data$N,#实际类别</w:t>
      </w:r>
    </w:p>
    <w:p w14:paraId="2DA62D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predictor =testpredprobSVMtest) #预测概率</w:t>
      </w:r>
    </w:p>
    <w:p w14:paraId="6B92D4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obs=test_data$N,testpredprobSVMtest,dnn = c("真实值","预测值"))</w:t>
      </w:r>
    </w:p>
    <w:p w14:paraId="521ACFE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ROC曲线</w:t>
      </w:r>
    </w:p>
    <w:p w14:paraId="034276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1SVMtest &lt;- roc( test_data$N,testpredprobSVMtest)</w:t>
      </w:r>
    </w:p>
    <w:p w14:paraId="0B80FB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1SVMtest</w:t>
      </w:r>
    </w:p>
    <w:p w14:paraId="0A1FAE7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1SVMtest=ci.auc(modelroc_21SVMtest, method="bootstrap")</w:t>
      </w:r>
    </w:p>
    <w:p w14:paraId="4BCFC6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VecSVMtest=as.numeric(ci1SVMtest)</w:t>
      </w:r>
    </w:p>
    <w:p w14:paraId="1CCC59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ROC曲线</w:t>
      </w:r>
    </w:p>
    <w:p w14:paraId="605A38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绘制ROC曲线SVMtest .pdf")</w:t>
      </w:r>
    </w:p>
    <w:p w14:paraId="62549D9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(modelroc_21SVMtest ,col="#925E9FE5",  </w:t>
      </w:r>
    </w:p>
    <w:p w14:paraId="68B2FC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int.auc=TRUE, </w:t>
      </w:r>
    </w:p>
    <w:p w14:paraId="47F73A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='</w:t>
      </w:r>
      <w:r>
        <w:rPr>
          <w:rFonts w:hint="default" w:ascii="Times New Roman" w:hAnsi="Times New Roman" w:cs="Times New Roman"/>
          <w:lang w:eastAsia="zh-CN"/>
        </w:rPr>
        <w:t>模型</w:t>
      </w:r>
      <w:r>
        <w:rPr>
          <w:rFonts w:hint="default" w:ascii="Times New Roman" w:hAnsi="Times New Roman" w:cs="Times New Roman"/>
        </w:rPr>
        <w:t>ROC曲线')</w:t>
      </w:r>
    </w:p>
    <w:p w14:paraId="2019D7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39, 0.43, paste0("95% CI: ",sprintf("%.03f",ciVecSVMtest[1]),"-",sprintf("%.03f",ciVecSVMtest[3])), col="blue")</w:t>
      </w:r>
    </w:p>
    <w:p w14:paraId="1BE7BB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5AB2E9BD">
      <w:pPr>
        <w:rPr>
          <w:rFonts w:hint="default" w:ascii="Times New Roman" w:hAnsi="Times New Roman" w:cs="Times New Roman"/>
        </w:rPr>
      </w:pPr>
    </w:p>
    <w:p w14:paraId="6F23DE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十倍交叉验证+变量重要性排序</w:t>
      </w:r>
    </w:p>
    <w:p w14:paraId="00E134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caret)</w:t>
      </w:r>
    </w:p>
    <w:p w14:paraId="0A539D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mula.init0 &lt;- as.formula("N ~ Age+Sex+Race+Histologic+Site+Grade+T+M+Size+Bone")</w:t>
      </w:r>
    </w:p>
    <w:p w14:paraId="60480FF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rol &lt;- trainControl(method="repeatedcv",number=10,repeats=2)</w:t>
      </w:r>
    </w:p>
    <w:p w14:paraId="29E547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&lt;- train(formula.init0,data=train_data,method="svmRadial",trControl=control)</w:t>
      </w:r>
    </w:p>
    <w:p w14:paraId="1F02AD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ance &lt;- varImp(model,scale=100)</w:t>
      </w:r>
    </w:p>
    <w:p w14:paraId="49C917A5">
      <w:pPr>
        <w:rPr>
          <w:rFonts w:hint="default" w:ascii="Times New Roman" w:hAnsi="Times New Roman" w:cs="Times New Roman"/>
        </w:rPr>
      </w:pPr>
    </w:p>
    <w:p w14:paraId="7B3FC4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p&lt;-read.table("top.txt",header=T,sep="\t")</w:t>
      </w:r>
    </w:p>
    <w:p w14:paraId="7A5C043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top6贡献值.pdf", width=8, height=5, onefile=FALSE)</w:t>
      </w:r>
    </w:p>
    <w:p w14:paraId="4EEC22F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gplot(top, aes(x=name, y=overall,fill=name)) + </w:t>
      </w:r>
    </w:p>
    <w:p w14:paraId="257B3DC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stat = "identity",fill="#925E9FE5",color="#925E9FE5",size=1,width = 0.5)+coord_flip()+theme_gray(base_size = 15)</w:t>
      </w:r>
    </w:p>
    <w:p w14:paraId="670506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5DA866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lot2)</w:t>
      </w:r>
    </w:p>
    <w:p w14:paraId="2EEC25C4">
      <w:pPr>
        <w:rPr>
          <w:rFonts w:hint="default" w:ascii="Times New Roman" w:hAnsi="Times New Roman" w:cs="Times New Roman"/>
        </w:rPr>
      </w:pPr>
    </w:p>
    <w:p w14:paraId="657207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NBM</w:t>
      </w:r>
    </w:p>
    <w:p w14:paraId="2F1A05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读取数据-改为自己的数据</w:t>
      </w:r>
    </w:p>
    <w:p w14:paraId="20357A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</w:t>
      </w:r>
      <w:r>
        <w:rPr>
          <w:rFonts w:hint="default" w:ascii="Times New Roman" w:hAnsi="Times New Roman" w:cs="Times New Roman"/>
          <w:lang w:eastAsia="zh-CN"/>
        </w:rPr>
        <w:t>E:\\NSCLC\\</w:t>
      </w:r>
      <w:r>
        <w:rPr>
          <w:rFonts w:hint="default" w:ascii="Times New Roman" w:hAnsi="Times New Roman" w:cs="Times New Roman"/>
        </w:rPr>
        <w:t>13 贝叶斯")</w:t>
      </w:r>
    </w:p>
    <w:p w14:paraId="0886A6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r&lt;-read.table("NSCLC.txt",header=T,sep="\t")</w:t>
      </w:r>
    </w:p>
    <w:p w14:paraId="18E059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数据预处理</w:t>
      </w:r>
    </w:p>
    <w:p w14:paraId="59D3BA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将数据集分为训练集和测试集,比例为7:3</w:t>
      </w:r>
    </w:p>
    <w:p w14:paraId="2E2D90E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.seed(123)</w:t>
      </w:r>
    </w:p>
    <w:p w14:paraId="1CFAEB8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sub = sample(nrow(seer),7/10*nrow(seer))</w:t>
      </w:r>
    </w:p>
    <w:p w14:paraId="4ADE22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 = seer[train_sub,]</w:t>
      </w:r>
    </w:p>
    <w:p w14:paraId="0532B1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_data = seer[-train_sub,]</w:t>
      </w:r>
    </w:p>
    <w:p w14:paraId="19D72C38">
      <w:pPr>
        <w:rPr>
          <w:rFonts w:hint="default" w:ascii="Times New Roman" w:hAnsi="Times New Roman" w:cs="Times New Roman"/>
        </w:rPr>
      </w:pPr>
    </w:p>
    <w:p w14:paraId="4439CD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Age&lt;-factor(train_data$Age)</w:t>
      </w:r>
    </w:p>
    <w:p w14:paraId="1D51D4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Sex&lt;-factor(train_data$Sex)</w:t>
      </w:r>
    </w:p>
    <w:p w14:paraId="36904C5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HistologicType&lt;-factor(train_data$Histologic)</w:t>
      </w:r>
    </w:p>
    <w:p w14:paraId="784369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Race&lt;-factor(train_data$Race)</w:t>
      </w:r>
    </w:p>
    <w:p w14:paraId="3C8241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Site&lt;-factor(train_data$Site)</w:t>
      </w:r>
    </w:p>
    <w:p w14:paraId="5E63C0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Grade&lt;-factor(train_data$Grade)</w:t>
      </w:r>
    </w:p>
    <w:p w14:paraId="4450BF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T&lt;-factor(train_data$T)</w:t>
      </w:r>
    </w:p>
    <w:p w14:paraId="3C92EE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N&lt;-factor(train_data$N)</w:t>
      </w:r>
    </w:p>
    <w:p w14:paraId="512131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M&lt;-factor(train_data$M)</w:t>
      </w:r>
    </w:p>
    <w:p w14:paraId="2913C9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Size&lt;-factor(train_data$Size)</w:t>
      </w:r>
    </w:p>
    <w:p w14:paraId="78CF06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data$Bone&lt;-factor(train_data$Bone)</w:t>
      </w:r>
    </w:p>
    <w:p w14:paraId="311D13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2.5 朴素贝叶斯</w:t>
      </w:r>
    </w:p>
    <w:p w14:paraId="3F2E7C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pROC) #绘制ROC曲线</w:t>
      </w:r>
    </w:p>
    <w:p w14:paraId="4B5E66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klaR)</w:t>
      </w:r>
    </w:p>
    <w:p w14:paraId="038CA9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e1071)</w:t>
      </w:r>
    </w:p>
    <w:p w14:paraId="2418C2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models)</w:t>
      </w:r>
    </w:p>
    <w:p w14:paraId="61F85D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贝叶斯模型训练</w:t>
      </w:r>
    </w:p>
    <w:p w14:paraId="332B714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train_bay&lt;-naiveBayes(train,train$N,laplace = 1)#laplace拉普拉斯平滑</w:t>
      </w:r>
    </w:p>
    <w:p w14:paraId="2A78A9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bay&lt;-NaiveBayes(N~Age+Sex+Race+Histologic+Grade+T+M+Size+Bone,data=train_data)</w:t>
      </w:r>
    </w:p>
    <w:p w14:paraId="49A6D3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n_bay[1:length(train_bay)]</w:t>
      </w:r>
    </w:p>
    <w:p w14:paraId="4CBDAC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rain_bay)</w:t>
      </w:r>
    </w:p>
    <w:p w14:paraId="4529959B">
      <w:pPr>
        <w:rPr>
          <w:rFonts w:hint="default" w:ascii="Times New Roman" w:hAnsi="Times New Roman" w:cs="Times New Roman"/>
        </w:rPr>
      </w:pPr>
    </w:p>
    <w:p w14:paraId="3446CF3C">
      <w:pPr>
        <w:rPr>
          <w:rFonts w:hint="default" w:ascii="Times New Roman" w:hAnsi="Times New Roman" w:cs="Times New Roman"/>
        </w:rPr>
      </w:pPr>
    </w:p>
    <w:p w14:paraId="124798B3">
      <w:pPr>
        <w:rPr>
          <w:rFonts w:hint="default" w:ascii="Times New Roman" w:hAnsi="Times New Roman" w:cs="Times New Roman"/>
        </w:rPr>
      </w:pPr>
    </w:p>
    <w:p w14:paraId="5331651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train</w:t>
      </w:r>
    </w:p>
    <w:p w14:paraId="1BB685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 &lt;- predict(train_bay,train_data)</w:t>
      </w:r>
    </w:p>
    <w:p w14:paraId="5266767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_prob &lt;- predictions$posterior[,2]  # 模型预测的概率（可以是预测概率、分数或类别标签）</w:t>
      </w:r>
    </w:p>
    <w:p w14:paraId="1B2C5A6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ual &lt;- train_data$N</w:t>
      </w:r>
    </w:p>
    <w:p w14:paraId="537DE6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 &lt;- ifelse(predicted_prob &gt;= 0.5, 1, 0)</w:t>
      </w:r>
    </w:p>
    <w:p w14:paraId="56BB6F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混淆矩阵</w:t>
      </w:r>
    </w:p>
    <w:p w14:paraId="25AA177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_matrix &lt;- table(predicted, actual)</w:t>
      </w:r>
    </w:p>
    <w:p w14:paraId="3D8EFA7D">
      <w:pPr>
        <w:rPr>
          <w:rFonts w:hint="default" w:ascii="Times New Roman" w:hAnsi="Times New Roman" w:cs="Times New Roman"/>
        </w:rPr>
      </w:pPr>
    </w:p>
    <w:p w14:paraId="0A746C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灵敏度（Sensitivity）</w:t>
      </w:r>
    </w:p>
    <w:p w14:paraId="45DDDC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 &lt;- conf_matrix[2, 2] / sum(conf_matrix[2, ])</w:t>
      </w:r>
    </w:p>
    <w:p w14:paraId="074BD0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特异度（Specificity）</w:t>
      </w:r>
    </w:p>
    <w:p w14:paraId="751260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 &lt;- conf_matrix[1, 1] / sum(conf_matrix[1, ])</w:t>
      </w:r>
    </w:p>
    <w:p w14:paraId="3155979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准确率（Accuracy）</w:t>
      </w:r>
    </w:p>
    <w:p w14:paraId="5266CB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 &lt;- sum(diag(conf_matrix)) / sum(conf_matrix)</w:t>
      </w:r>
    </w:p>
    <w:p w14:paraId="00B3FF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打印结果</w:t>
      </w:r>
    </w:p>
    <w:p w14:paraId="3B4E96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ensitivity:", sensitivity, "\n")</w:t>
      </w:r>
    </w:p>
    <w:p w14:paraId="7174375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pecificity:", specificity, "\n")</w:t>
      </w:r>
    </w:p>
    <w:p w14:paraId="3259DB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Accuracy:", accuracy, "\n")</w:t>
      </w:r>
    </w:p>
    <w:p w14:paraId="43666C7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test</w:t>
      </w:r>
    </w:p>
    <w:p w14:paraId="42D09C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 &lt;- predict(train_bay,test_data)</w:t>
      </w:r>
    </w:p>
    <w:p w14:paraId="5662EF8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_prob &lt;- predictions$posterior[,2]  # 模型预测的概率（可以是预测概率、分数或类别标签）</w:t>
      </w:r>
    </w:p>
    <w:p w14:paraId="01EFAAF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ual &lt;- test_data$N</w:t>
      </w:r>
    </w:p>
    <w:p w14:paraId="7204AD06">
      <w:pPr>
        <w:rPr>
          <w:rFonts w:hint="default" w:ascii="Times New Roman" w:hAnsi="Times New Roman" w:cs="Times New Roman"/>
        </w:rPr>
      </w:pPr>
    </w:p>
    <w:p w14:paraId="757235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ed &lt;- ifelse(predicted_prob &gt;= 0.5, 1, 0)</w:t>
      </w:r>
    </w:p>
    <w:p w14:paraId="3A76CA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混淆矩阵</w:t>
      </w:r>
    </w:p>
    <w:p w14:paraId="64E312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_matrix &lt;- table(predicted, actual)</w:t>
      </w:r>
    </w:p>
    <w:p w14:paraId="64CDAE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灵敏度（Sensitivity）</w:t>
      </w:r>
    </w:p>
    <w:p w14:paraId="752605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 &lt;- conf_matrix[2, 2] / sum(conf_matrix[2, ])</w:t>
      </w:r>
    </w:p>
    <w:p w14:paraId="6B3D67A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特异度（Specificity）</w:t>
      </w:r>
    </w:p>
    <w:p w14:paraId="7C5694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 &lt;- conf_matrix[1, 1] / sum(conf_matrix[1, ])</w:t>
      </w:r>
    </w:p>
    <w:p w14:paraId="40046B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计算准确率（Accuracy）</w:t>
      </w:r>
    </w:p>
    <w:p w14:paraId="1ACA717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 &lt;- sum(diag(conf_matrix)) / sum(conf_matrix)</w:t>
      </w:r>
    </w:p>
    <w:p w14:paraId="5B136D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打印结果</w:t>
      </w:r>
    </w:p>
    <w:p w14:paraId="6D49E0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ensitivity:", sensitivity, "\n")</w:t>
      </w:r>
    </w:p>
    <w:p w14:paraId="446562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Specificity:", specificity, "\n")</w:t>
      </w:r>
    </w:p>
    <w:p w14:paraId="37A9A3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Accuracy:", accuracy, "\n")</w:t>
      </w:r>
    </w:p>
    <w:p w14:paraId="699BB732">
      <w:pPr>
        <w:rPr>
          <w:rFonts w:hint="default" w:ascii="Times New Roman" w:hAnsi="Times New Roman" w:cs="Times New Roman"/>
        </w:rPr>
      </w:pPr>
    </w:p>
    <w:p w14:paraId="4F7176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2.5.2预测</w:t>
      </w:r>
    </w:p>
    <w:p w14:paraId="43E182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预测train</w:t>
      </w:r>
    </w:p>
    <w:p w14:paraId="7144DA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1trainNBM&lt;-predict(train_bay,train_data,type="prob")</w:t>
      </w:r>
    </w:p>
    <w:p w14:paraId="082676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 C50 )</w:t>
      </w:r>
    </w:p>
    <w:p w14:paraId="211EB11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VIM)  </w:t>
      </w:r>
    </w:p>
    <w:p w14:paraId="2BB42D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mice)  </w:t>
      </w:r>
    </w:p>
    <w:p w14:paraId="0D2E5A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mlbench) </w:t>
      </w:r>
    </w:p>
    <w:p w14:paraId="59F56E7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trainNBM=pred1trainNBM$posterior[,2]</w:t>
      </w:r>
    </w:p>
    <w:p w14:paraId="69664AC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2.5.3 模型评估</w:t>
      </w:r>
    </w:p>
    <w:p w14:paraId="0D42919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_2trainNBM &lt;- as.ordered(predictionstrainNBM)</w:t>
      </w:r>
    </w:p>
    <w:p w14:paraId="0622BD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trainNBM &lt;- roc( train_data$N,pred_2trainNBM)</w:t>
      </w:r>
    </w:p>
    <w:p w14:paraId="342C71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trainNBM</w:t>
      </w:r>
    </w:p>
    <w:p w14:paraId="20C645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1trainNBM=ci.auc(modelroc_2trainNBM, method="bootstrap")</w:t>
      </w:r>
    </w:p>
    <w:p w14:paraId="69120C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VectrainNBM=as.numeric(ci1trainNBM)</w:t>
      </w:r>
    </w:p>
    <w:p w14:paraId="66A66BF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ROC曲线</w:t>
      </w:r>
    </w:p>
    <w:p w14:paraId="271177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绘制ROC曲线trainNBM.pdf")</w:t>
      </w:r>
    </w:p>
    <w:p w14:paraId="019F48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(modelroc_2trainNBM ,col="chocolate1",  </w:t>
      </w:r>
    </w:p>
    <w:p w14:paraId="65EF63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int.auc=TRUE, </w:t>
      </w:r>
    </w:p>
    <w:p w14:paraId="68A3D9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='</w:t>
      </w:r>
      <w:r>
        <w:rPr>
          <w:rFonts w:hint="default" w:ascii="Times New Roman" w:hAnsi="Times New Roman" w:cs="Times New Roman"/>
          <w:lang w:eastAsia="zh-CN"/>
        </w:rPr>
        <w:t>模型</w:t>
      </w:r>
      <w:r>
        <w:rPr>
          <w:rFonts w:hint="default" w:ascii="Times New Roman" w:hAnsi="Times New Roman" w:cs="Times New Roman"/>
        </w:rPr>
        <w:t>ROC曲线')</w:t>
      </w:r>
    </w:p>
    <w:p w14:paraId="190881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39, 0.43, paste0("95% CI: ",sprintf("%.03f",ciVectrainNBM[1]),"-",sprintf("%.03f",ciVectrainNBM[3])), col="blue")</w:t>
      </w:r>
    </w:p>
    <w:p w14:paraId="3188CD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7A1708CB">
      <w:pPr>
        <w:rPr>
          <w:rFonts w:hint="default" w:ascii="Times New Roman" w:hAnsi="Times New Roman" w:cs="Times New Roman"/>
        </w:rPr>
      </w:pPr>
    </w:p>
    <w:p w14:paraId="79D15FB2">
      <w:pPr>
        <w:rPr>
          <w:rFonts w:hint="default" w:ascii="Times New Roman" w:hAnsi="Times New Roman" w:cs="Times New Roman"/>
        </w:rPr>
      </w:pPr>
    </w:p>
    <w:p w14:paraId="1B883A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预测test</w:t>
      </w:r>
    </w:p>
    <w:p w14:paraId="222446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1testNBM&lt;-predict(train_bay,test_data,type="prob")</w:t>
      </w:r>
    </w:p>
    <w:p w14:paraId="5D2BC0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 C50 )</w:t>
      </w:r>
    </w:p>
    <w:p w14:paraId="7DD20C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VIM)  </w:t>
      </w:r>
    </w:p>
    <w:p w14:paraId="127220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mice)  </w:t>
      </w:r>
    </w:p>
    <w:p w14:paraId="701A91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ibrary(mlbench) </w:t>
      </w:r>
    </w:p>
    <w:p w14:paraId="2A2317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ictionstestNBM=pred1testNBM$posterior[,2]</w:t>
      </w:r>
    </w:p>
    <w:p w14:paraId="11346B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2.5.3 模型评估</w:t>
      </w:r>
    </w:p>
    <w:p w14:paraId="3DD5E3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d_2testNBM &lt;- as.ordered(predictionstestNBM)</w:t>
      </w:r>
    </w:p>
    <w:p w14:paraId="28AC9CE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testNBM &lt;- roc( test_data$N,pred_2testNBM)</w:t>
      </w:r>
    </w:p>
    <w:p w14:paraId="4FA20D1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testNBM</w:t>
      </w:r>
    </w:p>
    <w:p w14:paraId="7F5FFD6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1testNBM=ci.auc(modelroc_2testNBM, method="bootstrap")</w:t>
      </w:r>
    </w:p>
    <w:p w14:paraId="42065B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VectestNBM=as.numeric(ci1testNBM)</w:t>
      </w:r>
    </w:p>
    <w:p w14:paraId="005448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训练集ROC曲线</w:t>
      </w:r>
    </w:p>
    <w:p w14:paraId="291A81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绘制ROC曲线testNBM.pdf")</w:t>
      </w:r>
    </w:p>
    <w:p w14:paraId="4F75B4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(modelroc_2 ,col="chocolate1",  </w:t>
      </w:r>
    </w:p>
    <w:p w14:paraId="2F28BD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int.auc=TRUE, </w:t>
      </w:r>
    </w:p>
    <w:p w14:paraId="5948A9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='</w:t>
      </w:r>
      <w:r>
        <w:rPr>
          <w:rFonts w:hint="default" w:ascii="Times New Roman" w:hAnsi="Times New Roman" w:cs="Times New Roman"/>
          <w:lang w:eastAsia="zh-CN"/>
        </w:rPr>
        <w:t>模型</w:t>
      </w:r>
      <w:r>
        <w:rPr>
          <w:rFonts w:hint="default" w:ascii="Times New Roman" w:hAnsi="Times New Roman" w:cs="Times New Roman"/>
        </w:rPr>
        <w:t>ROC曲线')</w:t>
      </w:r>
    </w:p>
    <w:p w14:paraId="7EDE40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39, 0.43, paste0("95% CI: ",sprintf("%.03f",ciVec[1]),"-",sprintf("%.03f",ciVec[3])), col="blue")</w:t>
      </w:r>
    </w:p>
    <w:p w14:paraId="75B388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12C43C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ROC.pdf")</w:t>
      </w:r>
    </w:p>
    <w:p w14:paraId="45A26D4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trainNBM &lt;- roc( train_data$N,pred_2trainNBM)</w:t>
      </w:r>
    </w:p>
    <w:p w14:paraId="5B24F8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roc_2testNBM &lt;- roc( test_data$N,pred_2testNBM)</w:t>
      </w:r>
    </w:p>
    <w:p w14:paraId="7037E5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(modelroc_2trainNBM, col="chocolate1",  </w:t>
      </w:r>
    </w:p>
    <w:p w14:paraId="7F0167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int.auc=TRUE, lwd=2,</w:t>
      </w:r>
    </w:p>
    <w:p w14:paraId="7ABD4D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='</w:t>
      </w:r>
      <w:r>
        <w:rPr>
          <w:rFonts w:hint="default" w:ascii="Times New Roman" w:hAnsi="Times New Roman" w:cs="Times New Roman"/>
          <w:lang w:eastAsia="zh-CN"/>
        </w:rPr>
        <w:t>模型</w:t>
      </w:r>
      <w:r>
        <w:rPr>
          <w:rFonts w:hint="default" w:ascii="Times New Roman" w:hAnsi="Times New Roman" w:cs="Times New Roman"/>
        </w:rPr>
        <w:t>ROC曲线',print.auc.x=0.5,print.auc.y=0.5)</w:t>
      </w:r>
    </w:p>
    <w:p w14:paraId="118906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1, 0.5, paste0("95% CI: ",sprintf("%.03f",ciVectrainNBM[1]),"-",sprintf("%.03f",ciVectrainNBM[3])), col="blue")</w:t>
      </w:r>
    </w:p>
    <w:p w14:paraId="5AC21AB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lot.roc(modelroc_2testNBM,add=T,col="red",  </w:t>
      </w:r>
    </w:p>
    <w:p w14:paraId="5795F0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print.auc=TRUE, </w:t>
      </w:r>
    </w:p>
    <w:p w14:paraId="04CD40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main='</w:t>
      </w:r>
      <w:r>
        <w:rPr>
          <w:rFonts w:hint="default" w:ascii="Times New Roman" w:hAnsi="Times New Roman" w:cs="Times New Roman"/>
          <w:lang w:eastAsia="zh-CN"/>
        </w:rPr>
        <w:t>模型</w:t>
      </w:r>
      <w:r>
        <w:rPr>
          <w:rFonts w:hint="default" w:ascii="Times New Roman" w:hAnsi="Times New Roman" w:cs="Times New Roman"/>
        </w:rPr>
        <w:t>ROC曲线',print.auc.x=0.6,print.auc.y=0.6)</w:t>
      </w:r>
    </w:p>
    <w:p w14:paraId="7484F2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0.1, 0.6, paste0("95% CI: ",sprintf("%.03f",ciVectestNBM[1]),"-",sprintf("%.03f",ciVectestNBM[3])), col="blue")</w:t>
      </w:r>
    </w:p>
    <w:p w14:paraId="050E38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egend("bottomright", legend=c("NBM AUC:0.812","modelroc_2testNBM"),col=c("chocolate1","red"),lty=1,lwd=2,bty="n")</w:t>
      </w:r>
    </w:p>
    <w:p w14:paraId="7A2D4D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0B050CAB">
      <w:pPr>
        <w:rPr>
          <w:rFonts w:hint="default" w:ascii="Times New Roman" w:hAnsi="Times New Roman" w:cs="Times New Roman"/>
        </w:rPr>
      </w:pPr>
    </w:p>
    <w:p w14:paraId="280F1F5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十倍交叉验证+变量重要性排序</w:t>
      </w:r>
    </w:p>
    <w:p w14:paraId="10DCA8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caret)</w:t>
      </w:r>
    </w:p>
    <w:p w14:paraId="4E898C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mula.init0 &lt;- as.formula("N ~ Age+Sex+Race+Histologic+Site+Grade+T+M+Size+Bone")</w:t>
      </w:r>
    </w:p>
    <w:p w14:paraId="3B912A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rol &lt;- trainControl(method="repeatedcv",number=10,repeats=2)</w:t>
      </w:r>
    </w:p>
    <w:p w14:paraId="39CFC6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&lt;- train(formula.init0,data=train_data,method="nb",trControl=control)</w:t>
      </w:r>
    </w:p>
    <w:p w14:paraId="0557B9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ance &lt;- varImp(model,scale=100)</w:t>
      </w:r>
    </w:p>
    <w:p w14:paraId="707AB2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p&lt;-read.table("top.txt",header=T,sep="\t")</w:t>
      </w:r>
    </w:p>
    <w:p w14:paraId="39A527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"top6贡献值 .pdf", width=8, height=5, onefile=FALSE)</w:t>
      </w:r>
    </w:p>
    <w:p w14:paraId="25E434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gplot(top, aes(x=name, y=overall,fill=name)) + </w:t>
      </w:r>
    </w:p>
    <w:p w14:paraId="358F47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stat = "identity",fill="chocolate1",color="chocolate1",size=1,width = 0.5)+coord_flip()+theme_gray(base_size = 15)</w:t>
      </w:r>
    </w:p>
    <w:p w14:paraId="057D5C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jZhOTFiZWQ0NDM1OWFjMWVjOTk5ODEzNjc2OTgifQ=="/>
  </w:docVars>
  <w:rsids>
    <w:rsidRoot w:val="00000000"/>
    <w:rsid w:val="02377801"/>
    <w:rsid w:val="0281282A"/>
    <w:rsid w:val="03A964DC"/>
    <w:rsid w:val="04F82B4C"/>
    <w:rsid w:val="055C757F"/>
    <w:rsid w:val="08326375"/>
    <w:rsid w:val="0B52745A"/>
    <w:rsid w:val="0CB3217A"/>
    <w:rsid w:val="0DE10621"/>
    <w:rsid w:val="150B105A"/>
    <w:rsid w:val="17C70888"/>
    <w:rsid w:val="17E51656"/>
    <w:rsid w:val="192561AE"/>
    <w:rsid w:val="19375EE1"/>
    <w:rsid w:val="1B087B35"/>
    <w:rsid w:val="1BCB46BE"/>
    <w:rsid w:val="1E6A01BF"/>
    <w:rsid w:val="1EB9413B"/>
    <w:rsid w:val="1F9F20EA"/>
    <w:rsid w:val="21336F8E"/>
    <w:rsid w:val="217F6677"/>
    <w:rsid w:val="22192627"/>
    <w:rsid w:val="2AAF1D7B"/>
    <w:rsid w:val="2CBF3DCB"/>
    <w:rsid w:val="2CF73C03"/>
    <w:rsid w:val="2E573D97"/>
    <w:rsid w:val="2F6F3887"/>
    <w:rsid w:val="31D24707"/>
    <w:rsid w:val="351A4295"/>
    <w:rsid w:val="372C5E33"/>
    <w:rsid w:val="381C47C8"/>
    <w:rsid w:val="39050DB8"/>
    <w:rsid w:val="3B7F30A4"/>
    <w:rsid w:val="403E177F"/>
    <w:rsid w:val="406D3E12"/>
    <w:rsid w:val="422C5607"/>
    <w:rsid w:val="462A00B0"/>
    <w:rsid w:val="49A308A5"/>
    <w:rsid w:val="4A225C6E"/>
    <w:rsid w:val="4C0575F5"/>
    <w:rsid w:val="4C746529"/>
    <w:rsid w:val="4CFB09F8"/>
    <w:rsid w:val="4DFC4A28"/>
    <w:rsid w:val="4ED212E5"/>
    <w:rsid w:val="51AE3043"/>
    <w:rsid w:val="51E47CAD"/>
    <w:rsid w:val="541F321E"/>
    <w:rsid w:val="54857525"/>
    <w:rsid w:val="548E5CAE"/>
    <w:rsid w:val="561843C9"/>
    <w:rsid w:val="57723665"/>
    <w:rsid w:val="57783371"/>
    <w:rsid w:val="5B2B06FA"/>
    <w:rsid w:val="5D6B74D4"/>
    <w:rsid w:val="5DAF116F"/>
    <w:rsid w:val="5F5C0E82"/>
    <w:rsid w:val="615A0DFA"/>
    <w:rsid w:val="61961C75"/>
    <w:rsid w:val="628A03FC"/>
    <w:rsid w:val="6D1818E0"/>
    <w:rsid w:val="72C07522"/>
    <w:rsid w:val="74E7348C"/>
    <w:rsid w:val="768E0063"/>
    <w:rsid w:val="7C6D071B"/>
    <w:rsid w:val="7E76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08:59:00Z</dcterms:created>
  <dc:creator>吴博</dc:creator>
  <cp:lastModifiedBy>吴小博</cp:lastModifiedBy>
  <dcterms:modified xsi:type="dcterms:W3CDTF">2024-08-20T17:0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F1A8B6DF93147D1BC6BD4148213B1C0_12</vt:lpwstr>
  </property>
</Properties>
</file>